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A59B23" w14:textId="77777777" w:rsidR="00342641" w:rsidRPr="00027557" w:rsidRDefault="6F605D51" w:rsidP="0034763C">
      <w:pPr>
        <w:spacing w:line="360" w:lineRule="auto"/>
        <w:jc w:val="both"/>
        <w:rPr>
          <w:rFonts w:ascii="Arial" w:hAnsi="Arial" w:cs="Arial"/>
          <w:b/>
          <w:lang w:val="en-GB"/>
        </w:rPr>
      </w:pPr>
      <w:r w:rsidRPr="6F605D51">
        <w:rPr>
          <w:rFonts w:ascii="Arial" w:eastAsia="Arial" w:hAnsi="Arial" w:cs="Arial"/>
          <w:b/>
          <w:bCs/>
          <w:lang w:val="en-GB"/>
        </w:rPr>
        <w:t>Supplementary Tables</w:t>
      </w:r>
    </w:p>
    <w:p w14:paraId="2AF9493C" w14:textId="77777777" w:rsidR="00882369" w:rsidRDefault="00882369" w:rsidP="0034763C">
      <w:pPr>
        <w:spacing w:line="360" w:lineRule="auto"/>
        <w:jc w:val="both"/>
        <w:rPr>
          <w:rFonts w:ascii="Arial" w:eastAsia="Arial" w:hAnsi="Arial" w:cs="Arial"/>
          <w:b/>
          <w:bCs/>
          <w:lang w:val="en-GB"/>
        </w:rPr>
      </w:pPr>
    </w:p>
    <w:p w14:paraId="7634725C" w14:textId="77777777" w:rsidR="007A1D82" w:rsidRDefault="6F605D51" w:rsidP="0034763C">
      <w:pPr>
        <w:spacing w:line="360" w:lineRule="auto"/>
        <w:jc w:val="both"/>
        <w:rPr>
          <w:rFonts w:ascii="Arial" w:eastAsia="Arial" w:hAnsi="Arial" w:cs="Arial"/>
          <w:b/>
          <w:bCs/>
          <w:lang w:val="en-GB"/>
        </w:rPr>
      </w:pPr>
      <w:r w:rsidRPr="6F605D51">
        <w:rPr>
          <w:rFonts w:ascii="Arial" w:eastAsia="Arial" w:hAnsi="Arial" w:cs="Arial"/>
          <w:b/>
          <w:bCs/>
          <w:lang w:val="en-GB"/>
        </w:rPr>
        <w:t>Supplementary Table 1.</w:t>
      </w:r>
    </w:p>
    <w:p w14:paraId="02C855FB" w14:textId="70396A7D" w:rsidR="007A1D82" w:rsidRPr="007A1D82" w:rsidRDefault="6F605D51" w:rsidP="0034763C">
      <w:pPr>
        <w:spacing w:line="360" w:lineRule="auto"/>
        <w:jc w:val="both"/>
        <w:rPr>
          <w:rFonts w:ascii="Arial" w:eastAsia="Arial" w:hAnsi="Arial" w:cs="Arial"/>
          <w:bCs/>
          <w:lang w:val="en-GB"/>
        </w:rPr>
      </w:pPr>
      <w:r w:rsidRPr="6F605D51">
        <w:rPr>
          <w:rFonts w:ascii="Arial" w:eastAsia="Arial" w:hAnsi="Arial" w:cs="Arial"/>
          <w:lang w:val="en-GB"/>
        </w:rPr>
        <w:t>Details of antibodies and PCR primers used in this study.</w:t>
      </w:r>
    </w:p>
    <w:p w14:paraId="73E622C0" w14:textId="77777777" w:rsidR="007A1D82" w:rsidRPr="007A1D82" w:rsidRDefault="007A1D82" w:rsidP="0034763C">
      <w:pPr>
        <w:spacing w:line="360" w:lineRule="auto"/>
        <w:jc w:val="both"/>
        <w:rPr>
          <w:rFonts w:ascii="Arial" w:eastAsia="Arial" w:hAnsi="Arial" w:cs="Arial"/>
          <w:bCs/>
          <w:lang w:val="en-GB"/>
        </w:rPr>
      </w:pPr>
    </w:p>
    <w:p w14:paraId="0B2D103D" w14:textId="551431D3" w:rsidR="007C7CDD" w:rsidRPr="00027557" w:rsidRDefault="6F605D51" w:rsidP="0034763C">
      <w:pPr>
        <w:spacing w:line="360" w:lineRule="auto"/>
        <w:jc w:val="both"/>
        <w:rPr>
          <w:rFonts w:ascii="Arial" w:hAnsi="Arial" w:cs="Arial"/>
          <w:b/>
          <w:lang w:val="en-GB"/>
        </w:rPr>
      </w:pPr>
      <w:r w:rsidRPr="6F605D51">
        <w:rPr>
          <w:rFonts w:ascii="Arial" w:eastAsia="Arial" w:hAnsi="Arial" w:cs="Arial"/>
          <w:b/>
          <w:bCs/>
          <w:lang w:val="en-GB"/>
        </w:rPr>
        <w:t xml:space="preserve">Supplementary Table 2. </w:t>
      </w:r>
    </w:p>
    <w:p w14:paraId="65C7ABC4" w14:textId="5AD4AE3A" w:rsidR="007C7CDD" w:rsidRPr="00027557" w:rsidRDefault="6F605D51" w:rsidP="0034763C">
      <w:pPr>
        <w:spacing w:line="360" w:lineRule="auto"/>
        <w:jc w:val="both"/>
        <w:rPr>
          <w:rFonts w:ascii="Arial" w:hAnsi="Arial" w:cs="Arial"/>
          <w:b/>
          <w:lang w:val="en-GB"/>
        </w:rPr>
      </w:pPr>
      <w:r w:rsidRPr="6F605D51">
        <w:rPr>
          <w:rFonts w:ascii="Arial" w:eastAsia="Arial" w:hAnsi="Arial" w:cs="Arial"/>
          <w:lang w:val="en-GB"/>
        </w:rPr>
        <w:t>Output from motif enrichment analysis of ER ChIP-seq called peaks using HOMER.</w:t>
      </w:r>
    </w:p>
    <w:p w14:paraId="13C72FDF" w14:textId="77777777" w:rsidR="00342641" w:rsidRPr="00027557" w:rsidRDefault="00342641" w:rsidP="0034763C">
      <w:pPr>
        <w:spacing w:line="360" w:lineRule="auto"/>
        <w:jc w:val="both"/>
        <w:rPr>
          <w:rFonts w:ascii="Arial" w:hAnsi="Arial" w:cs="Arial"/>
          <w:b/>
          <w:highlight w:val="yellow"/>
          <w:lang w:val="en-GB"/>
        </w:rPr>
      </w:pPr>
    </w:p>
    <w:p w14:paraId="5B8442DF" w14:textId="3D7288D8" w:rsidR="00342641" w:rsidRPr="00027557" w:rsidRDefault="6F605D51" w:rsidP="0034763C">
      <w:pPr>
        <w:spacing w:line="360" w:lineRule="auto"/>
        <w:jc w:val="both"/>
        <w:rPr>
          <w:rFonts w:ascii="Arial" w:hAnsi="Arial" w:cs="Arial"/>
          <w:b/>
          <w:lang w:val="en-GB"/>
        </w:rPr>
      </w:pPr>
      <w:r w:rsidRPr="6F605D51">
        <w:rPr>
          <w:rFonts w:ascii="Arial" w:eastAsia="Arial" w:hAnsi="Arial" w:cs="Arial"/>
          <w:b/>
          <w:bCs/>
          <w:lang w:val="en-GB"/>
        </w:rPr>
        <w:t>Supplementary Table 3.</w:t>
      </w:r>
    </w:p>
    <w:p w14:paraId="2C2CDE82" w14:textId="57BD54C6" w:rsidR="007C7CDD" w:rsidRPr="00027557" w:rsidRDefault="6F605D51" w:rsidP="0034763C">
      <w:pPr>
        <w:spacing w:line="360" w:lineRule="auto"/>
        <w:jc w:val="both"/>
        <w:rPr>
          <w:rFonts w:ascii="Arial" w:hAnsi="Arial" w:cs="Arial"/>
          <w:lang w:val="en-GB"/>
        </w:rPr>
      </w:pPr>
      <w:r w:rsidRPr="6F605D51">
        <w:rPr>
          <w:rFonts w:ascii="Arial" w:eastAsia="Arial" w:hAnsi="Arial" w:cs="Arial"/>
          <w:lang w:val="en-GB"/>
        </w:rPr>
        <w:t>Gene Set Enrichment Analysis (GSEA) output for differentially regulated genes (p</w:t>
      </w:r>
      <w:r w:rsidR="00E80A2B">
        <w:rPr>
          <w:rFonts w:ascii="Arial" w:eastAsia="Arial" w:hAnsi="Arial" w:cs="Arial"/>
          <w:lang w:val="en-GB"/>
        </w:rPr>
        <w:t>adj</w:t>
      </w:r>
      <w:r w:rsidRPr="6F605D51">
        <w:rPr>
          <w:rFonts w:ascii="Arial" w:eastAsia="Arial" w:hAnsi="Arial" w:cs="Arial"/>
          <w:lang w:val="en-GB"/>
        </w:rPr>
        <w:t>&lt;0.05).</w:t>
      </w:r>
    </w:p>
    <w:p w14:paraId="163BA7A8" w14:textId="77777777" w:rsidR="00342641" w:rsidRPr="00027557" w:rsidRDefault="00342641" w:rsidP="0034763C">
      <w:pPr>
        <w:spacing w:line="360" w:lineRule="auto"/>
        <w:jc w:val="both"/>
        <w:rPr>
          <w:rFonts w:ascii="Arial" w:hAnsi="Arial" w:cs="Arial"/>
          <w:b/>
          <w:lang w:val="en-GB"/>
        </w:rPr>
      </w:pPr>
    </w:p>
    <w:p w14:paraId="099B8A29" w14:textId="7519B4A7" w:rsidR="00342641" w:rsidRPr="00027557" w:rsidRDefault="6F605D51" w:rsidP="0034763C">
      <w:pPr>
        <w:spacing w:line="360" w:lineRule="auto"/>
        <w:jc w:val="both"/>
        <w:rPr>
          <w:rFonts w:ascii="Arial" w:hAnsi="Arial" w:cs="Arial"/>
          <w:b/>
          <w:lang w:val="en-GB"/>
        </w:rPr>
      </w:pPr>
      <w:r w:rsidRPr="6F605D51">
        <w:rPr>
          <w:rFonts w:ascii="Arial" w:eastAsia="Arial" w:hAnsi="Arial" w:cs="Arial"/>
          <w:b/>
          <w:bCs/>
          <w:lang w:val="en-GB"/>
        </w:rPr>
        <w:t>Supplementary Table 4.</w:t>
      </w:r>
    </w:p>
    <w:p w14:paraId="1D9CE4C2" w14:textId="2A16A85A" w:rsidR="007C7CDD" w:rsidRPr="00027557" w:rsidRDefault="6F605D51" w:rsidP="0034763C">
      <w:pPr>
        <w:spacing w:line="360" w:lineRule="auto"/>
        <w:jc w:val="both"/>
        <w:rPr>
          <w:rFonts w:ascii="Arial" w:hAnsi="Arial" w:cs="Arial"/>
          <w:lang w:val="en-GB"/>
        </w:rPr>
      </w:pPr>
      <w:r w:rsidRPr="6F605D51">
        <w:rPr>
          <w:rFonts w:ascii="Arial" w:eastAsia="Arial" w:hAnsi="Arial" w:cs="Arial"/>
          <w:lang w:val="en-GB"/>
        </w:rPr>
        <w:t xml:space="preserve">Genes in clusters 1-4 in Figure 4C are listed, together with normalized read counts for each replicate sample and the mean expression difference, relative to vehicle-treated MCF7 cells. </w:t>
      </w:r>
    </w:p>
    <w:p w14:paraId="3AEC32E9" w14:textId="77777777" w:rsidR="0034763C" w:rsidRPr="00027557" w:rsidRDefault="0034763C" w:rsidP="0034763C">
      <w:pPr>
        <w:spacing w:line="360" w:lineRule="auto"/>
        <w:jc w:val="both"/>
        <w:rPr>
          <w:rFonts w:ascii="Arial" w:hAnsi="Arial" w:cs="Arial"/>
          <w:b/>
          <w:lang w:val="en-GB"/>
        </w:rPr>
      </w:pPr>
    </w:p>
    <w:p w14:paraId="06984995" w14:textId="77777777" w:rsidR="0034763C" w:rsidRPr="00027557" w:rsidRDefault="0034763C">
      <w:pPr>
        <w:rPr>
          <w:rFonts w:ascii="Arial" w:hAnsi="Arial" w:cs="Arial"/>
          <w:b/>
          <w:lang w:val="en-GB"/>
        </w:rPr>
      </w:pPr>
      <w:r w:rsidRPr="00027557">
        <w:rPr>
          <w:rFonts w:ascii="Arial" w:hAnsi="Arial" w:cs="Arial"/>
          <w:b/>
          <w:lang w:val="en-GB"/>
        </w:rPr>
        <w:br w:type="page"/>
      </w:r>
    </w:p>
    <w:p w14:paraId="1B4B900E" w14:textId="77777777" w:rsidR="0034763C" w:rsidRPr="00027557" w:rsidRDefault="6F605D51" w:rsidP="0034763C">
      <w:pPr>
        <w:spacing w:line="360" w:lineRule="auto"/>
        <w:jc w:val="both"/>
        <w:rPr>
          <w:rFonts w:ascii="Arial" w:hAnsi="Arial" w:cs="Arial"/>
          <w:b/>
          <w:lang w:val="en-GB"/>
        </w:rPr>
      </w:pPr>
      <w:r w:rsidRPr="6F605D51">
        <w:rPr>
          <w:rFonts w:ascii="Arial" w:eastAsia="Arial" w:hAnsi="Arial" w:cs="Arial"/>
          <w:b/>
          <w:bCs/>
          <w:lang w:val="en-GB"/>
        </w:rPr>
        <w:lastRenderedPageBreak/>
        <w:t>Supplementary Figure Legends</w:t>
      </w:r>
    </w:p>
    <w:p w14:paraId="4A40688B" w14:textId="77777777" w:rsidR="0034763C" w:rsidRPr="00027557" w:rsidRDefault="0034763C" w:rsidP="0034763C">
      <w:pPr>
        <w:spacing w:line="360" w:lineRule="auto"/>
        <w:jc w:val="both"/>
        <w:rPr>
          <w:rFonts w:ascii="Arial" w:hAnsi="Arial" w:cs="Arial"/>
          <w:b/>
          <w:lang w:val="en-GB"/>
        </w:rPr>
      </w:pPr>
    </w:p>
    <w:p w14:paraId="50E5C23A" w14:textId="1C849BE9" w:rsidR="0034763C" w:rsidRDefault="6F605D51" w:rsidP="0034763C">
      <w:pPr>
        <w:spacing w:line="360" w:lineRule="auto"/>
        <w:jc w:val="both"/>
        <w:rPr>
          <w:rFonts w:ascii="Arial" w:hAnsi="Arial" w:cs="Arial"/>
          <w:lang w:val="en-GB"/>
        </w:rPr>
      </w:pPr>
      <w:r w:rsidRPr="6F605D51">
        <w:rPr>
          <w:rFonts w:ascii="Arial" w:eastAsia="Arial" w:hAnsi="Arial" w:cs="Arial"/>
          <w:b/>
          <w:bCs/>
          <w:lang w:val="en-GB"/>
        </w:rPr>
        <w:t xml:space="preserve">Supplementary Figure 1. Testing CRISPR sequences for indel activities in HCT116 and MCF7 cells. </w:t>
      </w:r>
      <w:r w:rsidRPr="6F605D51">
        <w:rPr>
          <w:rFonts w:ascii="Arial" w:eastAsia="Arial" w:hAnsi="Arial" w:cs="Arial"/>
          <w:lang w:val="en-GB"/>
        </w:rPr>
        <w:t>(A) CRISPR guide RNA sequences and genomic locations are shown, with the CRISPR number identifiers from the CRISPR resource (</w:t>
      </w:r>
      <w:r w:rsidRPr="6F605D51">
        <w:rPr>
          <w:rFonts w:ascii="Arial" w:eastAsia="Arial" w:hAnsi="Arial" w:cs="Arial"/>
          <w:color w:val="000000" w:themeColor="text1"/>
          <w:lang w:val="en-GB"/>
        </w:rPr>
        <w:t>(</w:t>
      </w:r>
      <w:hyperlink r:id="rId7">
        <w:r w:rsidRPr="6F605D51">
          <w:rPr>
            <w:rStyle w:val="Hyperlink"/>
            <w:rFonts w:ascii="Arial" w:eastAsia="Arial" w:hAnsi="Arial" w:cs="Arial"/>
            <w:color w:val="000000" w:themeColor="text1"/>
            <w:lang w:val="en-GB"/>
          </w:rPr>
          <w:t>http://arep.med.harvard.edu/human_crispr</w:t>
        </w:r>
      </w:hyperlink>
      <w:r w:rsidRPr="6F605D51">
        <w:rPr>
          <w:rFonts w:ascii="Arial" w:eastAsia="Arial" w:hAnsi="Arial" w:cs="Arial"/>
          <w:color w:val="000000" w:themeColor="text1"/>
          <w:lang w:val="en-GB"/>
        </w:rPr>
        <w:t>)</w:t>
      </w:r>
      <w:r w:rsidRPr="6F605D51">
        <w:rPr>
          <w:rFonts w:ascii="Arial" w:eastAsia="Arial" w:hAnsi="Arial" w:cs="Arial"/>
          <w:lang w:val="en-GB"/>
        </w:rPr>
        <w:t>. (B, C) HCT116 (B) or MCF7 (C) cells were transfected with the CRISPR plasmids alone (control), or together with a Cas9 expression plasmid that also encodes GFP, using Lipofectamine LTX. Transfection efficiencies were similar in a given cell line, ranging between 37-42%, as judged by scoring for GFP positivity. The Sanger sequencing chromatograms for each transfection are shown. Indels are indicated by the presence of mixed sequences and indicate that CRISPR058819 and CRISPR058822 were most efficient at generating indels in both cell lines. As CRISPR058819 maps closer to the Y537 codon than CRISPR058822, it was chosen for generating the MCF7-Y537 line.</w:t>
      </w:r>
    </w:p>
    <w:p w14:paraId="0270D124" w14:textId="77777777" w:rsidR="00BC6F8D" w:rsidRPr="00027557" w:rsidRDefault="00BC6F8D" w:rsidP="0034763C">
      <w:pPr>
        <w:spacing w:line="360" w:lineRule="auto"/>
        <w:jc w:val="both"/>
        <w:rPr>
          <w:rFonts w:ascii="Arial" w:hAnsi="Arial" w:cs="Arial"/>
          <w:lang w:val="en-GB"/>
        </w:rPr>
      </w:pPr>
    </w:p>
    <w:p w14:paraId="3C25B799" w14:textId="6B653A07" w:rsidR="0034763C" w:rsidRDefault="6F605D51" w:rsidP="0034763C">
      <w:pPr>
        <w:spacing w:line="360" w:lineRule="auto"/>
        <w:jc w:val="both"/>
        <w:rPr>
          <w:rFonts w:ascii="Arial" w:hAnsi="Arial" w:cs="Arial"/>
          <w:lang w:val="en-GB"/>
        </w:rPr>
      </w:pPr>
      <w:r w:rsidRPr="6F605D51">
        <w:rPr>
          <w:rFonts w:ascii="Arial" w:eastAsia="Arial" w:hAnsi="Arial" w:cs="Arial"/>
          <w:b/>
          <w:bCs/>
          <w:lang w:val="en-GB"/>
        </w:rPr>
        <w:t>Supplementary Figure 2.</w:t>
      </w:r>
      <w:r w:rsidRPr="6F605D51">
        <w:rPr>
          <w:rFonts w:ascii="Arial" w:eastAsia="Arial" w:hAnsi="Arial" w:cs="Arial"/>
          <w:lang w:val="en-GB"/>
        </w:rPr>
        <w:t xml:space="preserve"> (A) Sequence of the ESR1 gene exon 8 coding region, showing the position of the Y537S codon (red) and the guide RNA (green). (B) Sequence of the ESR1 donor template encoding the Y537S (TAT&gt;TcT) mutation. A silent change was introduced in the L536 codon (CTC&gt;CTg). Silent changes that prevent CRISPR-Cas9 genome editing, were introduced in codons 547-550. (C) DNA sequencing chromatogram of genomic DNA for the MCF7-Y537S [NF2 A4] line. (D) Representative MS/MS spectra of wild-type (left) and Y537S mutant (right). The MAXQuant PEP values are indicated and for the wild-type peptide a Mascot search engine Expect value is also shown. The spectra were generated by collision-induced dissociation of tryptic digests in the linear ion trap of the LTQ/Orbitrap Velos instrument. </w:t>
      </w:r>
    </w:p>
    <w:p w14:paraId="3D1401BC" w14:textId="77777777" w:rsidR="00BC6F8D" w:rsidRPr="00027557" w:rsidRDefault="00BC6F8D" w:rsidP="0034763C">
      <w:pPr>
        <w:spacing w:line="360" w:lineRule="auto"/>
        <w:jc w:val="both"/>
        <w:rPr>
          <w:rFonts w:ascii="Arial" w:hAnsi="Arial" w:cs="Arial"/>
          <w:lang w:val="en-GB"/>
        </w:rPr>
      </w:pPr>
    </w:p>
    <w:p w14:paraId="22A8120B" w14:textId="30390C86" w:rsidR="001B1CE5" w:rsidRDefault="6F605D51" w:rsidP="001B1CE5">
      <w:pPr>
        <w:spacing w:line="360" w:lineRule="auto"/>
        <w:jc w:val="both"/>
        <w:rPr>
          <w:rFonts w:ascii="Arial" w:hAnsi="Arial" w:cs="Arial"/>
          <w:lang w:val="en-GB"/>
        </w:rPr>
      </w:pPr>
      <w:r w:rsidRPr="6F605D51">
        <w:rPr>
          <w:rFonts w:ascii="Arial" w:eastAsia="Arial" w:hAnsi="Arial" w:cs="Arial"/>
          <w:b/>
          <w:bCs/>
          <w:lang w:val="en-GB"/>
        </w:rPr>
        <w:t xml:space="preserve">Supplementary Figure 3. </w:t>
      </w:r>
      <w:r w:rsidRPr="6F605D51">
        <w:rPr>
          <w:rFonts w:ascii="Arial" w:eastAsia="Arial" w:hAnsi="Arial" w:cs="Arial"/>
          <w:lang w:val="en-GB"/>
        </w:rPr>
        <w:t xml:space="preserve">Details of ER ChIP-sequencing runs. </w:t>
      </w:r>
    </w:p>
    <w:p w14:paraId="439350DB" w14:textId="77777777" w:rsidR="00BC6F8D" w:rsidRPr="00027557" w:rsidRDefault="00BC6F8D" w:rsidP="001B1CE5">
      <w:pPr>
        <w:spacing w:line="360" w:lineRule="auto"/>
        <w:jc w:val="both"/>
        <w:rPr>
          <w:rFonts w:ascii="Arial" w:hAnsi="Arial" w:cs="Arial"/>
          <w:lang w:val="en-GB"/>
        </w:rPr>
      </w:pPr>
    </w:p>
    <w:p w14:paraId="1E791906" w14:textId="156A1516" w:rsidR="001B1CE5" w:rsidRPr="004D265B" w:rsidRDefault="6F605D51" w:rsidP="001B1CE5">
      <w:pPr>
        <w:spacing w:line="360" w:lineRule="auto"/>
        <w:jc w:val="both"/>
        <w:rPr>
          <w:rFonts w:ascii="Arial" w:eastAsia="Arial" w:hAnsi="Arial" w:cs="Arial"/>
          <w:color w:val="000000" w:themeColor="text1"/>
          <w:lang w:val="en-GB"/>
        </w:rPr>
      </w:pPr>
      <w:r w:rsidRPr="6F605D51">
        <w:rPr>
          <w:rFonts w:ascii="Arial" w:eastAsia="Arial" w:hAnsi="Arial" w:cs="Arial"/>
          <w:b/>
          <w:bCs/>
          <w:lang w:val="en-GB"/>
        </w:rPr>
        <w:t xml:space="preserve">Supplementary Figure 4. Expression profiles of ER target genes in MCF7 and Y537S cells. </w:t>
      </w:r>
      <w:r w:rsidRPr="6F605D51">
        <w:rPr>
          <w:rFonts w:ascii="Arial" w:eastAsia="Arial" w:hAnsi="Arial" w:cs="Arial"/>
          <w:lang w:val="en-GB"/>
        </w:rPr>
        <w:t>(A) Cells were cultured in hormone depleted medium for 72 hours. Estrogen (1 nM), or an equal volume of ethanol (vehicle) were added. RNA was prepared 4, 8, 16 and 24 hours following estrogen addition. Gene expression is shown relative to MCF7 cells treated with vehicle for 4 hours (n=3). (B) Comparison of RNA-seq shows that 4,873 genes are differentially expressed with estrogen treatment in MCF7 cells (p</w:t>
      </w:r>
      <w:r w:rsidR="00E80A2B">
        <w:rPr>
          <w:rFonts w:ascii="Arial" w:eastAsia="Arial" w:hAnsi="Arial" w:cs="Arial"/>
          <w:lang w:val="en-GB"/>
        </w:rPr>
        <w:t>adj</w:t>
      </w:r>
      <w:r w:rsidRPr="6F605D51">
        <w:rPr>
          <w:rFonts w:ascii="Arial" w:eastAsia="Arial" w:hAnsi="Arial" w:cs="Arial"/>
          <w:lang w:val="en-GB"/>
        </w:rPr>
        <w:t xml:space="preserve">&lt;0.05). In MCF7-Y537S cells, 1,720 genes are estrogen-regulated in MCF7-Y537S, most of which (82%; 1418/1720) are also estrogen-regulated in MCF7 cells. (C) Heat map of </w:t>
      </w:r>
      <w:r w:rsidRPr="004D265B">
        <w:rPr>
          <w:rFonts w:ascii="Arial" w:eastAsia="Arial" w:hAnsi="Arial" w:cs="Arial"/>
          <w:color w:val="000000" w:themeColor="text1"/>
          <w:lang w:val="en-GB"/>
        </w:rPr>
        <w:t xml:space="preserve">cluster analysis for differentially regulated genes. </w:t>
      </w:r>
    </w:p>
    <w:p w14:paraId="433F44CC" w14:textId="77777777" w:rsidR="00DF26CC" w:rsidRPr="004D265B" w:rsidRDefault="00DF26CC" w:rsidP="001B1CE5">
      <w:pPr>
        <w:spacing w:line="360" w:lineRule="auto"/>
        <w:jc w:val="both"/>
        <w:rPr>
          <w:rFonts w:ascii="Arial" w:eastAsia="Arial" w:hAnsi="Arial" w:cs="Arial"/>
          <w:color w:val="000000" w:themeColor="text1"/>
          <w:lang w:val="en-GB"/>
        </w:rPr>
      </w:pPr>
    </w:p>
    <w:p w14:paraId="6D3F1D66" w14:textId="21B7A8B6" w:rsidR="00DF26CC" w:rsidRPr="004D265B" w:rsidRDefault="6F605D51" w:rsidP="001B1CE5">
      <w:pPr>
        <w:spacing w:line="360" w:lineRule="auto"/>
        <w:jc w:val="both"/>
        <w:rPr>
          <w:rFonts w:ascii="Arial" w:eastAsia="Arial" w:hAnsi="Arial" w:cs="Arial"/>
          <w:color w:val="000000" w:themeColor="text1"/>
          <w:lang w:val="en-GB"/>
        </w:rPr>
      </w:pPr>
      <w:r w:rsidRPr="004D265B">
        <w:rPr>
          <w:rFonts w:ascii="Arial" w:eastAsia="Arial" w:hAnsi="Arial" w:cs="Arial"/>
          <w:b/>
          <w:bCs/>
          <w:color w:val="000000" w:themeColor="text1"/>
          <w:lang w:val="en-GB"/>
        </w:rPr>
        <w:t xml:space="preserve">Supplementary Figure 5. Gene expression profiles of MCF7-Y537S cells with gene expression profiles for MCF7 cells following prolonged estrogen exposure. </w:t>
      </w:r>
      <w:r w:rsidRPr="004D265B">
        <w:rPr>
          <w:rFonts w:ascii="Arial" w:eastAsia="Arial" w:hAnsi="Arial" w:cs="Arial"/>
          <w:color w:val="000000" w:themeColor="text1"/>
          <w:lang w:val="en-GB"/>
        </w:rPr>
        <w:t>(A) Comparison of differentially regulated genes identified from RNA-seq (p</w:t>
      </w:r>
      <w:r w:rsidR="00E80A2B">
        <w:rPr>
          <w:rFonts w:ascii="Arial" w:eastAsia="Arial" w:hAnsi="Arial" w:cs="Arial"/>
          <w:color w:val="000000" w:themeColor="text1"/>
          <w:lang w:val="en-GB"/>
        </w:rPr>
        <w:t>adj</w:t>
      </w:r>
      <w:bookmarkStart w:id="0" w:name="_GoBack"/>
      <w:bookmarkEnd w:id="0"/>
      <w:r w:rsidRPr="004D265B">
        <w:rPr>
          <w:rFonts w:ascii="Arial" w:eastAsia="Arial" w:hAnsi="Arial" w:cs="Arial"/>
          <w:color w:val="000000" w:themeColor="text1"/>
          <w:lang w:val="en-GB"/>
        </w:rPr>
        <w:t>&lt;0.05) for MCF7 and MCF7-Y537S cells treated with estrogen (8 hours), with expression profiles for MCF7 cells cultured long-term in DMEM supplemented with 10% FCS and 10 nM estrogen (</w:t>
      </w:r>
      <w:hyperlink r:id="rId8">
        <w:r w:rsidRPr="004D265B">
          <w:rPr>
            <w:rStyle w:val="Hyperlink"/>
            <w:rFonts w:ascii="Arial" w:eastAsia="Arial" w:hAnsi="Arial" w:cs="Arial"/>
            <w:color w:val="000000" w:themeColor="text1"/>
            <w:lang w:val="en-GB"/>
          </w:rPr>
          <w:t>http://www.ncbi.nlm.nih.gov/geo/query/acc.cgi?acc=GSE60517</w:t>
        </w:r>
      </w:hyperlink>
      <w:r w:rsidRPr="004D265B">
        <w:rPr>
          <w:rFonts w:ascii="Arial" w:eastAsia="Arial" w:hAnsi="Arial" w:cs="Arial"/>
          <w:color w:val="000000" w:themeColor="text1"/>
          <w:lang w:val="en-GB"/>
        </w:rPr>
        <w:t xml:space="preserve">). (B) </w:t>
      </w:r>
      <w:r w:rsidRPr="004D265B">
        <w:rPr>
          <w:rFonts w:ascii="Arial" w:eastAsia="Arial" w:hAnsi="Arial" w:cs="Arial"/>
          <w:noProof/>
          <w:color w:val="000000" w:themeColor="text1"/>
        </w:rPr>
        <w:t xml:space="preserve">GSEA analysis for enriched signaling pathways in the gene set common to all three pair-wise comparisons in A. (C) GSEA analysis for genes that are common to vehicle-treated Y537S and MCF7 cells cultured in full medium. (D) Comparison of differentially regulated genes as in (A), using GEO RNA-seq data set GSE51403 </w:t>
      </w:r>
      <w:r w:rsidRPr="004D265B">
        <w:rPr>
          <w:rFonts w:ascii="Arial" w:eastAsia="Arial" w:hAnsi="Arial" w:cs="Arial"/>
          <w:color w:val="000000" w:themeColor="text1"/>
          <w:lang w:eastAsia="ja-JP"/>
        </w:rPr>
        <w:t>(</w:t>
      </w:r>
      <w:hyperlink r:id="rId9">
        <w:r w:rsidRPr="004D265B">
          <w:rPr>
            <w:rFonts w:ascii="Arial" w:eastAsia="Arial" w:hAnsi="Arial" w:cs="Arial"/>
            <w:color w:val="000000" w:themeColor="text1"/>
            <w:u w:val="single"/>
            <w:lang w:eastAsia="ja-JP"/>
          </w:rPr>
          <w:t>http://www.ncbi.nlm.nih.gov/geo/query/acc.cgi?acc=GSE51403</w:t>
        </w:r>
      </w:hyperlink>
      <w:r w:rsidRPr="004D265B">
        <w:rPr>
          <w:rFonts w:ascii="Arial" w:eastAsia="Arial" w:hAnsi="Arial" w:cs="Arial"/>
          <w:color w:val="000000" w:themeColor="text1"/>
          <w:lang w:eastAsia="ja-JP"/>
        </w:rPr>
        <w:t>)</w:t>
      </w:r>
      <w:r w:rsidRPr="004D265B">
        <w:rPr>
          <w:rFonts w:ascii="Arial" w:eastAsia="Arial" w:hAnsi="Arial" w:cs="Arial"/>
          <w:noProof/>
          <w:color w:val="000000" w:themeColor="text1"/>
        </w:rPr>
        <w:t xml:space="preserve">, for MCF7 cells cultured in estrogen-depleted medium and treated with estrogen for 24 hours. (E, F) GSEA analysis of the analysis summarised in (D) for genes common to all three data sets, or for the genes that are differentially regulated in Y537S and MCF7 cells treated with estrogen for 24 hours. </w:t>
      </w:r>
    </w:p>
    <w:p w14:paraId="0591BDF3" w14:textId="77777777" w:rsidR="00BC6F8D" w:rsidRPr="004D265B" w:rsidRDefault="00BC6F8D" w:rsidP="00C42700">
      <w:pPr>
        <w:spacing w:line="360" w:lineRule="auto"/>
        <w:jc w:val="both"/>
        <w:rPr>
          <w:rFonts w:ascii="Arial" w:hAnsi="Arial" w:cs="Arial"/>
          <w:b/>
          <w:bCs/>
          <w:color w:val="000000" w:themeColor="text1"/>
          <w:lang w:val="en-GB"/>
        </w:rPr>
      </w:pPr>
    </w:p>
    <w:p w14:paraId="088D6600" w14:textId="28D81A27" w:rsidR="00C42700" w:rsidRPr="00027557" w:rsidRDefault="6F605D51" w:rsidP="00C42700">
      <w:pPr>
        <w:spacing w:line="360" w:lineRule="auto"/>
        <w:jc w:val="both"/>
        <w:rPr>
          <w:rFonts w:ascii="Arial" w:hAnsi="Arial" w:cs="Arial"/>
          <w:lang w:val="en-GB"/>
        </w:rPr>
      </w:pPr>
      <w:r w:rsidRPr="004D265B">
        <w:rPr>
          <w:rFonts w:ascii="Arial" w:eastAsia="Arial" w:hAnsi="Arial" w:cs="Arial"/>
          <w:b/>
          <w:bCs/>
          <w:color w:val="000000" w:themeColor="text1"/>
          <w:lang w:val="en-GB"/>
        </w:rPr>
        <w:t>Supplementary Figure 6. Exp</w:t>
      </w:r>
      <w:r w:rsidRPr="6F605D51">
        <w:rPr>
          <w:rFonts w:ascii="Arial" w:eastAsia="Arial" w:hAnsi="Arial" w:cs="Arial"/>
          <w:b/>
          <w:bCs/>
          <w:lang w:val="en-GB"/>
        </w:rPr>
        <w:t xml:space="preserve">ression profiles of ER target genes in MCF7 and Y537S cells. </w:t>
      </w:r>
      <w:r w:rsidRPr="6F605D51">
        <w:rPr>
          <w:rFonts w:ascii="Arial" w:eastAsia="Arial" w:hAnsi="Arial" w:cs="Arial"/>
          <w:lang w:val="en-GB"/>
        </w:rPr>
        <w:t xml:space="preserve">(A) RNA prepared from cells cultured in DMEM containing 10%FCS was used for RT-qPCR (n=3) Error bars show SEM. (B, C) immunoblotting of protein lysates prepared from cells cultured in DMEM+10%FCS following addition of OHT or FAS for 24 hours. </w:t>
      </w:r>
    </w:p>
    <w:p w14:paraId="7075A7C5" w14:textId="77777777" w:rsidR="001B1CE5" w:rsidRPr="00027557" w:rsidRDefault="001B1CE5" w:rsidP="001B1CE5">
      <w:pPr>
        <w:spacing w:line="360" w:lineRule="auto"/>
        <w:jc w:val="both"/>
        <w:rPr>
          <w:rFonts w:ascii="Arial" w:hAnsi="Arial" w:cs="Arial"/>
          <w:lang w:val="en-GB"/>
        </w:rPr>
      </w:pPr>
    </w:p>
    <w:p w14:paraId="6C218A8B" w14:textId="77777777" w:rsidR="001B1CE5" w:rsidRPr="00027557" w:rsidRDefault="001B1CE5" w:rsidP="0034763C">
      <w:pPr>
        <w:spacing w:line="360" w:lineRule="auto"/>
        <w:jc w:val="both"/>
        <w:rPr>
          <w:rFonts w:ascii="Arial" w:hAnsi="Arial" w:cs="Arial"/>
          <w:lang w:val="en-GB"/>
        </w:rPr>
      </w:pPr>
    </w:p>
    <w:p w14:paraId="7606E8AD" w14:textId="77777777" w:rsidR="0034763C" w:rsidRPr="00027557" w:rsidRDefault="0034763C" w:rsidP="0034763C">
      <w:pPr>
        <w:spacing w:line="360" w:lineRule="auto"/>
        <w:jc w:val="both"/>
        <w:rPr>
          <w:rFonts w:ascii="Arial" w:hAnsi="Arial" w:cs="Arial"/>
          <w:b/>
          <w:lang w:val="en-GB"/>
        </w:rPr>
      </w:pPr>
    </w:p>
    <w:p w14:paraId="723B9C31" w14:textId="7106811A" w:rsidR="004B5EC6" w:rsidRPr="00027557" w:rsidRDefault="0034763C" w:rsidP="007A1D82">
      <w:pPr>
        <w:spacing w:line="360" w:lineRule="auto"/>
        <w:jc w:val="both"/>
        <w:rPr>
          <w:rFonts w:ascii="Arial" w:hAnsi="Arial" w:cs="Arial"/>
          <w:b/>
          <w:lang w:val="en-GB"/>
        </w:rPr>
      </w:pPr>
      <w:r w:rsidRPr="00027557">
        <w:rPr>
          <w:rFonts w:ascii="Arial" w:hAnsi="Arial" w:cs="Arial"/>
          <w:b/>
          <w:lang w:val="en-GB"/>
        </w:rPr>
        <w:t xml:space="preserve"> </w:t>
      </w:r>
      <w:r w:rsidR="008A1B24" w:rsidRPr="00027557">
        <w:rPr>
          <w:b/>
          <w:noProof/>
          <w:lang w:val="en-GB"/>
        </w:rPr>
        <w:fldChar w:fldCharType="begin"/>
      </w:r>
      <w:r w:rsidR="008A1B24" w:rsidRPr="00027557">
        <w:rPr>
          <w:b/>
          <w:noProof/>
          <w:lang w:val="en-GB"/>
        </w:rPr>
        <w:instrText xml:space="preserve"> ADDIN EN.REFLIST </w:instrText>
      </w:r>
      <w:r w:rsidR="008A1B24" w:rsidRPr="00027557">
        <w:rPr>
          <w:b/>
          <w:noProof/>
          <w:lang w:val="en-GB"/>
        </w:rPr>
        <w:fldChar w:fldCharType="end"/>
      </w:r>
    </w:p>
    <w:sectPr w:rsidR="004B5EC6" w:rsidRPr="00027557" w:rsidSect="00FE711A">
      <w:footerReference w:type="even" r:id="rId10"/>
      <w:footerReference w:type="default" r:id="rId11"/>
      <w:pgSz w:w="11900" w:h="16840"/>
      <w:pgMar w:top="993" w:right="1800" w:bottom="993"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D1477C" w14:textId="77777777" w:rsidR="00B40A65" w:rsidRDefault="00B40A65" w:rsidP="00924BF9">
      <w:r>
        <w:separator/>
      </w:r>
    </w:p>
  </w:endnote>
  <w:endnote w:type="continuationSeparator" w:id="0">
    <w:p w14:paraId="6D02A720" w14:textId="77777777" w:rsidR="00B40A65" w:rsidRDefault="00B40A65" w:rsidP="00924B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05DF9D" w14:textId="77777777" w:rsidR="00C6686B" w:rsidRDefault="00C6686B" w:rsidP="006C094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9603FD6" w14:textId="77777777" w:rsidR="00C6686B" w:rsidRDefault="00C6686B" w:rsidP="00924BF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126257" w14:textId="77777777" w:rsidR="00C6686B" w:rsidRDefault="00C6686B" w:rsidP="006C094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40A65">
      <w:rPr>
        <w:rStyle w:val="PageNumber"/>
        <w:noProof/>
      </w:rPr>
      <w:t>1</w:t>
    </w:r>
    <w:r>
      <w:rPr>
        <w:rStyle w:val="PageNumber"/>
      </w:rPr>
      <w:fldChar w:fldCharType="end"/>
    </w:r>
  </w:p>
  <w:p w14:paraId="12537D73" w14:textId="77777777" w:rsidR="00C6686B" w:rsidRDefault="00C6686B" w:rsidP="00924BF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41ACCA" w14:textId="77777777" w:rsidR="00B40A65" w:rsidRDefault="00B40A65" w:rsidP="00924BF9">
      <w:r>
        <w:separator/>
      </w:r>
    </w:p>
  </w:footnote>
  <w:footnote w:type="continuationSeparator" w:id="0">
    <w:p w14:paraId="0BA8CBA5" w14:textId="77777777" w:rsidR="00B40A65" w:rsidRDefault="00B40A65" w:rsidP="00924BF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8248A4"/>
    <w:multiLevelType w:val="hybridMultilevel"/>
    <w:tmpl w:val="D2BAE50E"/>
    <w:lvl w:ilvl="0" w:tplc="CCC2D18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B80339C"/>
    <w:multiLevelType w:val="hybridMultilevel"/>
    <w:tmpl w:val="3AA416BC"/>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2">
    <w:nsid w:val="52F42709"/>
    <w:multiLevelType w:val="hybridMultilevel"/>
    <w:tmpl w:val="4CC0D4E0"/>
    <w:lvl w:ilvl="0" w:tplc="40E0582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BA04A07"/>
    <w:multiLevelType w:val="hybridMultilevel"/>
    <w:tmpl w:val="8C484AD4"/>
    <w:lvl w:ilvl="0" w:tplc="E1A4E040">
      <w:start w:val="1"/>
      <w:numFmt w:val="lowerRoman"/>
      <w:lvlText w:val="(%1)"/>
      <w:lvlJc w:val="left"/>
      <w:pPr>
        <w:ind w:left="1004" w:hanging="720"/>
      </w:pPr>
      <w:rPr>
        <w:rFonts w:hint="default"/>
        <w:b/>
        <w:i/>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4">
    <w:nsid w:val="6B223CC2"/>
    <w:multiLevelType w:val="hybridMultilevel"/>
    <w:tmpl w:val="866ECCB2"/>
    <w:lvl w:ilvl="0" w:tplc="9FF85782">
      <w:start w:val="5"/>
      <w:numFmt w:val="lowerLetter"/>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4437CBB"/>
    <w:multiLevelType w:val="hybridMultilevel"/>
    <w:tmpl w:val="251AAD46"/>
    <w:lvl w:ilvl="0" w:tplc="88988E86">
      <w:start w:val="1"/>
      <w:numFmt w:val="decimal"/>
      <w:lvlText w:val="(%1)"/>
      <w:lvlJc w:val="left"/>
      <w:pPr>
        <w:ind w:left="800" w:hanging="4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4"/>
  </w:num>
  <w:num w:numId="4">
    <w:abstractNumId w:val="1"/>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8"/>
  <w:embedSystemFonts/>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FD17CA"/>
    <w:rsid w:val="000015BC"/>
    <w:rsid w:val="00006060"/>
    <w:rsid w:val="000127A1"/>
    <w:rsid w:val="00015B6B"/>
    <w:rsid w:val="00016D22"/>
    <w:rsid w:val="00017F97"/>
    <w:rsid w:val="00021A85"/>
    <w:rsid w:val="00025CEB"/>
    <w:rsid w:val="00026DE1"/>
    <w:rsid w:val="00027557"/>
    <w:rsid w:val="0004011B"/>
    <w:rsid w:val="00042285"/>
    <w:rsid w:val="0004499A"/>
    <w:rsid w:val="00045828"/>
    <w:rsid w:val="00047267"/>
    <w:rsid w:val="00047BC8"/>
    <w:rsid w:val="00052985"/>
    <w:rsid w:val="00052B73"/>
    <w:rsid w:val="00052E77"/>
    <w:rsid w:val="000577BE"/>
    <w:rsid w:val="00060EC4"/>
    <w:rsid w:val="00064399"/>
    <w:rsid w:val="00064B70"/>
    <w:rsid w:val="00066A89"/>
    <w:rsid w:val="00067D68"/>
    <w:rsid w:val="00074E68"/>
    <w:rsid w:val="00075EE4"/>
    <w:rsid w:val="00077F17"/>
    <w:rsid w:val="00081471"/>
    <w:rsid w:val="00082FCA"/>
    <w:rsid w:val="00087D35"/>
    <w:rsid w:val="00095CC9"/>
    <w:rsid w:val="000A0B95"/>
    <w:rsid w:val="000A2407"/>
    <w:rsid w:val="000A293C"/>
    <w:rsid w:val="000A3B15"/>
    <w:rsid w:val="000A433B"/>
    <w:rsid w:val="000A7A28"/>
    <w:rsid w:val="000B0B81"/>
    <w:rsid w:val="000B44C8"/>
    <w:rsid w:val="000B6EC7"/>
    <w:rsid w:val="000B7471"/>
    <w:rsid w:val="000C033C"/>
    <w:rsid w:val="000C0359"/>
    <w:rsid w:val="000C2D72"/>
    <w:rsid w:val="000C3045"/>
    <w:rsid w:val="000C3280"/>
    <w:rsid w:val="000C397A"/>
    <w:rsid w:val="000C4B57"/>
    <w:rsid w:val="000C6427"/>
    <w:rsid w:val="000D0312"/>
    <w:rsid w:val="000D05D0"/>
    <w:rsid w:val="000D1EDD"/>
    <w:rsid w:val="000D711F"/>
    <w:rsid w:val="000D7EE6"/>
    <w:rsid w:val="000F0B6F"/>
    <w:rsid w:val="000F2333"/>
    <w:rsid w:val="000F27B0"/>
    <w:rsid w:val="000F3DA9"/>
    <w:rsid w:val="000F430E"/>
    <w:rsid w:val="000F46BF"/>
    <w:rsid w:val="000F506F"/>
    <w:rsid w:val="000F5909"/>
    <w:rsid w:val="00101A4A"/>
    <w:rsid w:val="00103B73"/>
    <w:rsid w:val="0010494E"/>
    <w:rsid w:val="001056D7"/>
    <w:rsid w:val="001068B9"/>
    <w:rsid w:val="001177E1"/>
    <w:rsid w:val="00122621"/>
    <w:rsid w:val="00126EBB"/>
    <w:rsid w:val="00127CB7"/>
    <w:rsid w:val="00131AD4"/>
    <w:rsid w:val="00133F6E"/>
    <w:rsid w:val="001367BD"/>
    <w:rsid w:val="00136BE5"/>
    <w:rsid w:val="00137877"/>
    <w:rsid w:val="00140A2B"/>
    <w:rsid w:val="00140D97"/>
    <w:rsid w:val="00141663"/>
    <w:rsid w:val="001423DF"/>
    <w:rsid w:val="0014261F"/>
    <w:rsid w:val="00143B87"/>
    <w:rsid w:val="00144DAA"/>
    <w:rsid w:val="0014600E"/>
    <w:rsid w:val="00151C58"/>
    <w:rsid w:val="001601A8"/>
    <w:rsid w:val="00167777"/>
    <w:rsid w:val="001704FB"/>
    <w:rsid w:val="0017561F"/>
    <w:rsid w:val="00181539"/>
    <w:rsid w:val="0018166E"/>
    <w:rsid w:val="0018784F"/>
    <w:rsid w:val="0019364C"/>
    <w:rsid w:val="001A076F"/>
    <w:rsid w:val="001A1C82"/>
    <w:rsid w:val="001A3195"/>
    <w:rsid w:val="001A506D"/>
    <w:rsid w:val="001A7326"/>
    <w:rsid w:val="001B1CE5"/>
    <w:rsid w:val="001B4A4B"/>
    <w:rsid w:val="001B5FB0"/>
    <w:rsid w:val="001B64C2"/>
    <w:rsid w:val="001B6930"/>
    <w:rsid w:val="001B760F"/>
    <w:rsid w:val="001C3616"/>
    <w:rsid w:val="001D4B91"/>
    <w:rsid w:val="001E0E75"/>
    <w:rsid w:val="001E2938"/>
    <w:rsid w:val="001E5E7C"/>
    <w:rsid w:val="001E76FC"/>
    <w:rsid w:val="001E7905"/>
    <w:rsid w:val="001F20FD"/>
    <w:rsid w:val="001F2341"/>
    <w:rsid w:val="001F5240"/>
    <w:rsid w:val="00200161"/>
    <w:rsid w:val="002015E5"/>
    <w:rsid w:val="002026D1"/>
    <w:rsid w:val="0021315F"/>
    <w:rsid w:val="00213FA4"/>
    <w:rsid w:val="002169DB"/>
    <w:rsid w:val="00220616"/>
    <w:rsid w:val="0022263B"/>
    <w:rsid w:val="00222C03"/>
    <w:rsid w:val="00225284"/>
    <w:rsid w:val="00225DFA"/>
    <w:rsid w:val="00226366"/>
    <w:rsid w:val="00231A1B"/>
    <w:rsid w:val="002327EA"/>
    <w:rsid w:val="002346AE"/>
    <w:rsid w:val="00234969"/>
    <w:rsid w:val="00236A7D"/>
    <w:rsid w:val="00243E62"/>
    <w:rsid w:val="002441B0"/>
    <w:rsid w:val="002446A1"/>
    <w:rsid w:val="0024498B"/>
    <w:rsid w:val="002558E8"/>
    <w:rsid w:val="00260419"/>
    <w:rsid w:val="002614B5"/>
    <w:rsid w:val="00261DE0"/>
    <w:rsid w:val="002629F5"/>
    <w:rsid w:val="00262C15"/>
    <w:rsid w:val="00263D7C"/>
    <w:rsid w:val="00266890"/>
    <w:rsid w:val="00266F08"/>
    <w:rsid w:val="0026784A"/>
    <w:rsid w:val="00267A80"/>
    <w:rsid w:val="0027167B"/>
    <w:rsid w:val="00271CED"/>
    <w:rsid w:val="00275F23"/>
    <w:rsid w:val="00276E83"/>
    <w:rsid w:val="00276FC5"/>
    <w:rsid w:val="0028363D"/>
    <w:rsid w:val="00284770"/>
    <w:rsid w:val="00291464"/>
    <w:rsid w:val="002916F2"/>
    <w:rsid w:val="002A1B3A"/>
    <w:rsid w:val="002A4314"/>
    <w:rsid w:val="002B2C03"/>
    <w:rsid w:val="002C1986"/>
    <w:rsid w:val="002C4094"/>
    <w:rsid w:val="002C568C"/>
    <w:rsid w:val="002C707D"/>
    <w:rsid w:val="002D11DF"/>
    <w:rsid w:val="002D4813"/>
    <w:rsid w:val="002D4DCD"/>
    <w:rsid w:val="002D56CB"/>
    <w:rsid w:val="002D5EE3"/>
    <w:rsid w:val="002D6AC6"/>
    <w:rsid w:val="002E10D0"/>
    <w:rsid w:val="002F37EE"/>
    <w:rsid w:val="002F66F0"/>
    <w:rsid w:val="002F6E69"/>
    <w:rsid w:val="003041E2"/>
    <w:rsid w:val="00306F39"/>
    <w:rsid w:val="00310592"/>
    <w:rsid w:val="0031642C"/>
    <w:rsid w:val="00321158"/>
    <w:rsid w:val="003224DD"/>
    <w:rsid w:val="0033013B"/>
    <w:rsid w:val="0033273C"/>
    <w:rsid w:val="00336E28"/>
    <w:rsid w:val="00336E67"/>
    <w:rsid w:val="003371A6"/>
    <w:rsid w:val="00340098"/>
    <w:rsid w:val="003403B9"/>
    <w:rsid w:val="003408AF"/>
    <w:rsid w:val="00342641"/>
    <w:rsid w:val="003438E9"/>
    <w:rsid w:val="0034548C"/>
    <w:rsid w:val="00346D69"/>
    <w:rsid w:val="0034763C"/>
    <w:rsid w:val="00347EE4"/>
    <w:rsid w:val="00352050"/>
    <w:rsid w:val="0036280E"/>
    <w:rsid w:val="003707AC"/>
    <w:rsid w:val="00374AE1"/>
    <w:rsid w:val="003846E4"/>
    <w:rsid w:val="00384800"/>
    <w:rsid w:val="00385F5F"/>
    <w:rsid w:val="003870B7"/>
    <w:rsid w:val="00393902"/>
    <w:rsid w:val="003961F2"/>
    <w:rsid w:val="003962AE"/>
    <w:rsid w:val="00396B66"/>
    <w:rsid w:val="0039753F"/>
    <w:rsid w:val="003A02AB"/>
    <w:rsid w:val="003A0CC1"/>
    <w:rsid w:val="003A23B0"/>
    <w:rsid w:val="003A5EC3"/>
    <w:rsid w:val="003A6590"/>
    <w:rsid w:val="003A7FD0"/>
    <w:rsid w:val="003C4492"/>
    <w:rsid w:val="003C7041"/>
    <w:rsid w:val="003C7066"/>
    <w:rsid w:val="003D26C0"/>
    <w:rsid w:val="003D2AA3"/>
    <w:rsid w:val="003D3186"/>
    <w:rsid w:val="003D6B21"/>
    <w:rsid w:val="003D7BF3"/>
    <w:rsid w:val="003E4771"/>
    <w:rsid w:val="003E651B"/>
    <w:rsid w:val="003E65D4"/>
    <w:rsid w:val="003F4B49"/>
    <w:rsid w:val="0040228B"/>
    <w:rsid w:val="00402CF6"/>
    <w:rsid w:val="0040457B"/>
    <w:rsid w:val="00410388"/>
    <w:rsid w:val="00412FFA"/>
    <w:rsid w:val="00416AD6"/>
    <w:rsid w:val="00420A6B"/>
    <w:rsid w:val="00420AB6"/>
    <w:rsid w:val="004218AE"/>
    <w:rsid w:val="00422EBB"/>
    <w:rsid w:val="00423369"/>
    <w:rsid w:val="004275F9"/>
    <w:rsid w:val="00432EB3"/>
    <w:rsid w:val="004372E0"/>
    <w:rsid w:val="0043741A"/>
    <w:rsid w:val="00442075"/>
    <w:rsid w:val="00444C39"/>
    <w:rsid w:val="004457E6"/>
    <w:rsid w:val="004471A2"/>
    <w:rsid w:val="00451031"/>
    <w:rsid w:val="00453958"/>
    <w:rsid w:val="0045525A"/>
    <w:rsid w:val="00456000"/>
    <w:rsid w:val="004571D2"/>
    <w:rsid w:val="00457608"/>
    <w:rsid w:val="0046082A"/>
    <w:rsid w:val="00461A38"/>
    <w:rsid w:val="0046674E"/>
    <w:rsid w:val="00470E35"/>
    <w:rsid w:val="00472EF6"/>
    <w:rsid w:val="00474FF9"/>
    <w:rsid w:val="004831A7"/>
    <w:rsid w:val="004831B9"/>
    <w:rsid w:val="00485771"/>
    <w:rsid w:val="0049068B"/>
    <w:rsid w:val="004951D2"/>
    <w:rsid w:val="004A2D8B"/>
    <w:rsid w:val="004B2B3A"/>
    <w:rsid w:val="004B5EC6"/>
    <w:rsid w:val="004C44CF"/>
    <w:rsid w:val="004C58E6"/>
    <w:rsid w:val="004D0AB8"/>
    <w:rsid w:val="004D265B"/>
    <w:rsid w:val="004E1A60"/>
    <w:rsid w:val="004E3FC7"/>
    <w:rsid w:val="004E65FB"/>
    <w:rsid w:val="004E6777"/>
    <w:rsid w:val="004E67EF"/>
    <w:rsid w:val="004E699A"/>
    <w:rsid w:val="004E70DD"/>
    <w:rsid w:val="004F0D98"/>
    <w:rsid w:val="004F41A9"/>
    <w:rsid w:val="004F51A1"/>
    <w:rsid w:val="00505E44"/>
    <w:rsid w:val="005106AD"/>
    <w:rsid w:val="00515CB3"/>
    <w:rsid w:val="0051611A"/>
    <w:rsid w:val="00517A18"/>
    <w:rsid w:val="00520E40"/>
    <w:rsid w:val="00521C37"/>
    <w:rsid w:val="00526603"/>
    <w:rsid w:val="005275BB"/>
    <w:rsid w:val="00527643"/>
    <w:rsid w:val="005342ED"/>
    <w:rsid w:val="005354B6"/>
    <w:rsid w:val="005366E1"/>
    <w:rsid w:val="0054171B"/>
    <w:rsid w:val="00541A89"/>
    <w:rsid w:val="00543560"/>
    <w:rsid w:val="00545AC0"/>
    <w:rsid w:val="0054689D"/>
    <w:rsid w:val="0054719A"/>
    <w:rsid w:val="0055462C"/>
    <w:rsid w:val="00554AEC"/>
    <w:rsid w:val="00554D52"/>
    <w:rsid w:val="00556049"/>
    <w:rsid w:val="005571C3"/>
    <w:rsid w:val="0056206F"/>
    <w:rsid w:val="005631C1"/>
    <w:rsid w:val="00566CC0"/>
    <w:rsid w:val="00567A94"/>
    <w:rsid w:val="00567B4D"/>
    <w:rsid w:val="00570858"/>
    <w:rsid w:val="00573275"/>
    <w:rsid w:val="00573C06"/>
    <w:rsid w:val="00574FB2"/>
    <w:rsid w:val="005824BA"/>
    <w:rsid w:val="0058621E"/>
    <w:rsid w:val="005931D0"/>
    <w:rsid w:val="005943F1"/>
    <w:rsid w:val="00596279"/>
    <w:rsid w:val="005A01A9"/>
    <w:rsid w:val="005A13F2"/>
    <w:rsid w:val="005B055F"/>
    <w:rsid w:val="005B05A4"/>
    <w:rsid w:val="005B0CBB"/>
    <w:rsid w:val="005B2642"/>
    <w:rsid w:val="005C312E"/>
    <w:rsid w:val="005C31A7"/>
    <w:rsid w:val="005C46E0"/>
    <w:rsid w:val="005D1578"/>
    <w:rsid w:val="005D2F08"/>
    <w:rsid w:val="005D4A85"/>
    <w:rsid w:val="005D4B26"/>
    <w:rsid w:val="005E3BB2"/>
    <w:rsid w:val="005F2DFB"/>
    <w:rsid w:val="005F6163"/>
    <w:rsid w:val="0060159A"/>
    <w:rsid w:val="00602835"/>
    <w:rsid w:val="00604FD4"/>
    <w:rsid w:val="006057E6"/>
    <w:rsid w:val="00613642"/>
    <w:rsid w:val="006148D4"/>
    <w:rsid w:val="00617AF5"/>
    <w:rsid w:val="00620AD2"/>
    <w:rsid w:val="0062215D"/>
    <w:rsid w:val="006230D6"/>
    <w:rsid w:val="00627D3D"/>
    <w:rsid w:val="006302DD"/>
    <w:rsid w:val="00631B41"/>
    <w:rsid w:val="006364C5"/>
    <w:rsid w:val="00637FF0"/>
    <w:rsid w:val="00642E8B"/>
    <w:rsid w:val="00644501"/>
    <w:rsid w:val="00644CDF"/>
    <w:rsid w:val="00645725"/>
    <w:rsid w:val="00645B18"/>
    <w:rsid w:val="00646AFA"/>
    <w:rsid w:val="00647129"/>
    <w:rsid w:val="0065145D"/>
    <w:rsid w:val="006549B4"/>
    <w:rsid w:val="006559A7"/>
    <w:rsid w:val="0065797F"/>
    <w:rsid w:val="00665A8E"/>
    <w:rsid w:val="00670686"/>
    <w:rsid w:val="00670D95"/>
    <w:rsid w:val="006722A8"/>
    <w:rsid w:val="00672453"/>
    <w:rsid w:val="006740CD"/>
    <w:rsid w:val="00677719"/>
    <w:rsid w:val="006801D9"/>
    <w:rsid w:val="0068098A"/>
    <w:rsid w:val="006817BB"/>
    <w:rsid w:val="00682AF5"/>
    <w:rsid w:val="00686C1C"/>
    <w:rsid w:val="00690DA4"/>
    <w:rsid w:val="006A1F3D"/>
    <w:rsid w:val="006A33CB"/>
    <w:rsid w:val="006A4F5C"/>
    <w:rsid w:val="006A5696"/>
    <w:rsid w:val="006C0943"/>
    <w:rsid w:val="006C2F82"/>
    <w:rsid w:val="006C52D6"/>
    <w:rsid w:val="006C5D32"/>
    <w:rsid w:val="006C7BDE"/>
    <w:rsid w:val="006D3B9B"/>
    <w:rsid w:val="006D406A"/>
    <w:rsid w:val="006D59DC"/>
    <w:rsid w:val="006E4748"/>
    <w:rsid w:val="006F0051"/>
    <w:rsid w:val="006F34B1"/>
    <w:rsid w:val="006F4D6C"/>
    <w:rsid w:val="006F59B3"/>
    <w:rsid w:val="006F6230"/>
    <w:rsid w:val="006F6B78"/>
    <w:rsid w:val="006F768E"/>
    <w:rsid w:val="00703221"/>
    <w:rsid w:val="0070545E"/>
    <w:rsid w:val="00706819"/>
    <w:rsid w:val="007151E3"/>
    <w:rsid w:val="00720F97"/>
    <w:rsid w:val="0072374A"/>
    <w:rsid w:val="00724A33"/>
    <w:rsid w:val="007253F6"/>
    <w:rsid w:val="00725CBA"/>
    <w:rsid w:val="00726930"/>
    <w:rsid w:val="00727952"/>
    <w:rsid w:val="00727987"/>
    <w:rsid w:val="00733121"/>
    <w:rsid w:val="0073404B"/>
    <w:rsid w:val="00735DEC"/>
    <w:rsid w:val="00740F72"/>
    <w:rsid w:val="00746E1C"/>
    <w:rsid w:val="0074795B"/>
    <w:rsid w:val="00751020"/>
    <w:rsid w:val="00752757"/>
    <w:rsid w:val="007527D4"/>
    <w:rsid w:val="0075335A"/>
    <w:rsid w:val="00761652"/>
    <w:rsid w:val="00766C61"/>
    <w:rsid w:val="00772B3A"/>
    <w:rsid w:val="0077432D"/>
    <w:rsid w:val="00776722"/>
    <w:rsid w:val="0078108A"/>
    <w:rsid w:val="00783BF5"/>
    <w:rsid w:val="007843E3"/>
    <w:rsid w:val="007858DD"/>
    <w:rsid w:val="00790A52"/>
    <w:rsid w:val="00793082"/>
    <w:rsid w:val="00797E46"/>
    <w:rsid w:val="007A0669"/>
    <w:rsid w:val="007A19C8"/>
    <w:rsid w:val="007A1D82"/>
    <w:rsid w:val="007A65FA"/>
    <w:rsid w:val="007B632D"/>
    <w:rsid w:val="007C11F4"/>
    <w:rsid w:val="007C1B0B"/>
    <w:rsid w:val="007C27E9"/>
    <w:rsid w:val="007C3124"/>
    <w:rsid w:val="007C554A"/>
    <w:rsid w:val="007C7CDD"/>
    <w:rsid w:val="007D095D"/>
    <w:rsid w:val="007D0E78"/>
    <w:rsid w:val="007D3F31"/>
    <w:rsid w:val="007D40DA"/>
    <w:rsid w:val="007E3C71"/>
    <w:rsid w:val="007E3D28"/>
    <w:rsid w:val="007E6973"/>
    <w:rsid w:val="007F3F97"/>
    <w:rsid w:val="007F63F1"/>
    <w:rsid w:val="007F6C61"/>
    <w:rsid w:val="00800330"/>
    <w:rsid w:val="00804186"/>
    <w:rsid w:val="008055A4"/>
    <w:rsid w:val="00807A11"/>
    <w:rsid w:val="00810309"/>
    <w:rsid w:val="00815BA4"/>
    <w:rsid w:val="00820275"/>
    <w:rsid w:val="008213FF"/>
    <w:rsid w:val="008228D6"/>
    <w:rsid w:val="00824E4A"/>
    <w:rsid w:val="008308E5"/>
    <w:rsid w:val="00831020"/>
    <w:rsid w:val="00833353"/>
    <w:rsid w:val="00840B52"/>
    <w:rsid w:val="00842282"/>
    <w:rsid w:val="0084233D"/>
    <w:rsid w:val="00842589"/>
    <w:rsid w:val="008441BF"/>
    <w:rsid w:val="00845090"/>
    <w:rsid w:val="00846517"/>
    <w:rsid w:val="00850197"/>
    <w:rsid w:val="00850BB5"/>
    <w:rsid w:val="0085367A"/>
    <w:rsid w:val="008620AA"/>
    <w:rsid w:val="0087279C"/>
    <w:rsid w:val="008734CA"/>
    <w:rsid w:val="008757F7"/>
    <w:rsid w:val="00881D58"/>
    <w:rsid w:val="00882369"/>
    <w:rsid w:val="0088259F"/>
    <w:rsid w:val="00882F12"/>
    <w:rsid w:val="00883370"/>
    <w:rsid w:val="0088693E"/>
    <w:rsid w:val="00887BF5"/>
    <w:rsid w:val="00890382"/>
    <w:rsid w:val="00893084"/>
    <w:rsid w:val="008A1B24"/>
    <w:rsid w:val="008A321B"/>
    <w:rsid w:val="008B3E2E"/>
    <w:rsid w:val="008B5FF4"/>
    <w:rsid w:val="008B6F80"/>
    <w:rsid w:val="008D0F18"/>
    <w:rsid w:val="008E30C2"/>
    <w:rsid w:val="008E3749"/>
    <w:rsid w:val="008E3E75"/>
    <w:rsid w:val="008E6507"/>
    <w:rsid w:val="008E6DB5"/>
    <w:rsid w:val="008F2025"/>
    <w:rsid w:val="008F5112"/>
    <w:rsid w:val="008F6045"/>
    <w:rsid w:val="008F7603"/>
    <w:rsid w:val="00902168"/>
    <w:rsid w:val="009038A4"/>
    <w:rsid w:val="00905751"/>
    <w:rsid w:val="00905ABF"/>
    <w:rsid w:val="00907B19"/>
    <w:rsid w:val="00910808"/>
    <w:rsid w:val="00913099"/>
    <w:rsid w:val="00923206"/>
    <w:rsid w:val="009232E8"/>
    <w:rsid w:val="00924BF9"/>
    <w:rsid w:val="009311D1"/>
    <w:rsid w:val="00933598"/>
    <w:rsid w:val="0093795D"/>
    <w:rsid w:val="00940FF4"/>
    <w:rsid w:val="00942CAA"/>
    <w:rsid w:val="00952C6B"/>
    <w:rsid w:val="00955120"/>
    <w:rsid w:val="0095570B"/>
    <w:rsid w:val="00957D10"/>
    <w:rsid w:val="009616A9"/>
    <w:rsid w:val="00963E1E"/>
    <w:rsid w:val="0096656A"/>
    <w:rsid w:val="00972C83"/>
    <w:rsid w:val="00973A70"/>
    <w:rsid w:val="009744B2"/>
    <w:rsid w:val="00981B16"/>
    <w:rsid w:val="0098211F"/>
    <w:rsid w:val="009824D9"/>
    <w:rsid w:val="00982862"/>
    <w:rsid w:val="00982C9F"/>
    <w:rsid w:val="009840E4"/>
    <w:rsid w:val="009944C9"/>
    <w:rsid w:val="009A1B5C"/>
    <w:rsid w:val="009A29A9"/>
    <w:rsid w:val="009A617E"/>
    <w:rsid w:val="009A70E7"/>
    <w:rsid w:val="009B1C8C"/>
    <w:rsid w:val="009B6E80"/>
    <w:rsid w:val="009B6FBE"/>
    <w:rsid w:val="009C0FA4"/>
    <w:rsid w:val="009C1655"/>
    <w:rsid w:val="009C1B73"/>
    <w:rsid w:val="009C288C"/>
    <w:rsid w:val="009C6EBA"/>
    <w:rsid w:val="009D302C"/>
    <w:rsid w:val="009D671A"/>
    <w:rsid w:val="009D7C27"/>
    <w:rsid w:val="009E42A4"/>
    <w:rsid w:val="009E53A8"/>
    <w:rsid w:val="009F3909"/>
    <w:rsid w:val="009F50E9"/>
    <w:rsid w:val="009F7249"/>
    <w:rsid w:val="00A075AC"/>
    <w:rsid w:val="00A14115"/>
    <w:rsid w:val="00A15B17"/>
    <w:rsid w:val="00A15CDD"/>
    <w:rsid w:val="00A219DA"/>
    <w:rsid w:val="00A21E0D"/>
    <w:rsid w:val="00A26D3A"/>
    <w:rsid w:val="00A30931"/>
    <w:rsid w:val="00A335AB"/>
    <w:rsid w:val="00A351FB"/>
    <w:rsid w:val="00A354EC"/>
    <w:rsid w:val="00A44023"/>
    <w:rsid w:val="00A4444A"/>
    <w:rsid w:val="00A46B9F"/>
    <w:rsid w:val="00A51276"/>
    <w:rsid w:val="00A526DA"/>
    <w:rsid w:val="00A55FCA"/>
    <w:rsid w:val="00A5727B"/>
    <w:rsid w:val="00A57F4D"/>
    <w:rsid w:val="00A60ABB"/>
    <w:rsid w:val="00A613B3"/>
    <w:rsid w:val="00A618E3"/>
    <w:rsid w:val="00A62952"/>
    <w:rsid w:val="00A6310B"/>
    <w:rsid w:val="00A63133"/>
    <w:rsid w:val="00A639DF"/>
    <w:rsid w:val="00A64A43"/>
    <w:rsid w:val="00A76B90"/>
    <w:rsid w:val="00A7785B"/>
    <w:rsid w:val="00A80AF1"/>
    <w:rsid w:val="00A835E2"/>
    <w:rsid w:val="00A8765F"/>
    <w:rsid w:val="00A919C4"/>
    <w:rsid w:val="00A93DE5"/>
    <w:rsid w:val="00A953D8"/>
    <w:rsid w:val="00AA089C"/>
    <w:rsid w:val="00AA3BB5"/>
    <w:rsid w:val="00AA537D"/>
    <w:rsid w:val="00AA5678"/>
    <w:rsid w:val="00AB2EC3"/>
    <w:rsid w:val="00AB3ACE"/>
    <w:rsid w:val="00AB54B7"/>
    <w:rsid w:val="00AB7A99"/>
    <w:rsid w:val="00AD4965"/>
    <w:rsid w:val="00AD7E04"/>
    <w:rsid w:val="00AE2446"/>
    <w:rsid w:val="00AE2BB2"/>
    <w:rsid w:val="00AE3110"/>
    <w:rsid w:val="00AE6A8E"/>
    <w:rsid w:val="00B003DD"/>
    <w:rsid w:val="00B04A75"/>
    <w:rsid w:val="00B070C2"/>
    <w:rsid w:val="00B1149F"/>
    <w:rsid w:val="00B121DD"/>
    <w:rsid w:val="00B154C6"/>
    <w:rsid w:val="00B175F2"/>
    <w:rsid w:val="00B2165E"/>
    <w:rsid w:val="00B22C1F"/>
    <w:rsid w:val="00B2431D"/>
    <w:rsid w:val="00B263C1"/>
    <w:rsid w:val="00B2700B"/>
    <w:rsid w:val="00B31808"/>
    <w:rsid w:val="00B344F1"/>
    <w:rsid w:val="00B347DB"/>
    <w:rsid w:val="00B37493"/>
    <w:rsid w:val="00B40922"/>
    <w:rsid w:val="00B40A65"/>
    <w:rsid w:val="00B44907"/>
    <w:rsid w:val="00B50EDD"/>
    <w:rsid w:val="00B5153B"/>
    <w:rsid w:val="00B539F3"/>
    <w:rsid w:val="00B54F44"/>
    <w:rsid w:val="00B55728"/>
    <w:rsid w:val="00B62A44"/>
    <w:rsid w:val="00B62E79"/>
    <w:rsid w:val="00B63FD8"/>
    <w:rsid w:val="00B71CA1"/>
    <w:rsid w:val="00B73E64"/>
    <w:rsid w:val="00B8026A"/>
    <w:rsid w:val="00B83D2B"/>
    <w:rsid w:val="00B865AD"/>
    <w:rsid w:val="00B87F2C"/>
    <w:rsid w:val="00B90ACE"/>
    <w:rsid w:val="00B90BFD"/>
    <w:rsid w:val="00B93D65"/>
    <w:rsid w:val="00B94CBA"/>
    <w:rsid w:val="00BA4448"/>
    <w:rsid w:val="00BA4909"/>
    <w:rsid w:val="00BA5027"/>
    <w:rsid w:val="00BA5353"/>
    <w:rsid w:val="00BA63D6"/>
    <w:rsid w:val="00BA7C40"/>
    <w:rsid w:val="00BB01C7"/>
    <w:rsid w:val="00BB11E0"/>
    <w:rsid w:val="00BB384B"/>
    <w:rsid w:val="00BC4231"/>
    <w:rsid w:val="00BC51AC"/>
    <w:rsid w:val="00BC655D"/>
    <w:rsid w:val="00BC6F8D"/>
    <w:rsid w:val="00BD3E36"/>
    <w:rsid w:val="00BD443D"/>
    <w:rsid w:val="00BD4F3B"/>
    <w:rsid w:val="00BD558E"/>
    <w:rsid w:val="00BD6F30"/>
    <w:rsid w:val="00BE0D0F"/>
    <w:rsid w:val="00BE3B91"/>
    <w:rsid w:val="00BE5E3A"/>
    <w:rsid w:val="00BE7BA4"/>
    <w:rsid w:val="00BF2F24"/>
    <w:rsid w:val="00C0132D"/>
    <w:rsid w:val="00C021A0"/>
    <w:rsid w:val="00C050DC"/>
    <w:rsid w:val="00C05C66"/>
    <w:rsid w:val="00C103E3"/>
    <w:rsid w:val="00C11A03"/>
    <w:rsid w:val="00C11D59"/>
    <w:rsid w:val="00C1382B"/>
    <w:rsid w:val="00C148CB"/>
    <w:rsid w:val="00C1575E"/>
    <w:rsid w:val="00C1737E"/>
    <w:rsid w:val="00C206E8"/>
    <w:rsid w:val="00C20C46"/>
    <w:rsid w:val="00C20E29"/>
    <w:rsid w:val="00C21FF5"/>
    <w:rsid w:val="00C22F12"/>
    <w:rsid w:val="00C25ECA"/>
    <w:rsid w:val="00C30D25"/>
    <w:rsid w:val="00C312F2"/>
    <w:rsid w:val="00C33795"/>
    <w:rsid w:val="00C346CA"/>
    <w:rsid w:val="00C36F22"/>
    <w:rsid w:val="00C42700"/>
    <w:rsid w:val="00C52691"/>
    <w:rsid w:val="00C527EA"/>
    <w:rsid w:val="00C54256"/>
    <w:rsid w:val="00C61926"/>
    <w:rsid w:val="00C622B0"/>
    <w:rsid w:val="00C63237"/>
    <w:rsid w:val="00C63243"/>
    <w:rsid w:val="00C647C7"/>
    <w:rsid w:val="00C6686B"/>
    <w:rsid w:val="00C777D9"/>
    <w:rsid w:val="00C8065C"/>
    <w:rsid w:val="00C80917"/>
    <w:rsid w:val="00C82E1F"/>
    <w:rsid w:val="00C868D5"/>
    <w:rsid w:val="00C86CCC"/>
    <w:rsid w:val="00C917AA"/>
    <w:rsid w:val="00C94A01"/>
    <w:rsid w:val="00CA054E"/>
    <w:rsid w:val="00CA157B"/>
    <w:rsid w:val="00CB4644"/>
    <w:rsid w:val="00CC0318"/>
    <w:rsid w:val="00CC2595"/>
    <w:rsid w:val="00CC298A"/>
    <w:rsid w:val="00CC35E1"/>
    <w:rsid w:val="00CC3D2D"/>
    <w:rsid w:val="00CC7A16"/>
    <w:rsid w:val="00CC7E2F"/>
    <w:rsid w:val="00CE07F1"/>
    <w:rsid w:val="00CE0C09"/>
    <w:rsid w:val="00CE0FEC"/>
    <w:rsid w:val="00CE5E53"/>
    <w:rsid w:val="00CE75D3"/>
    <w:rsid w:val="00CF0F4B"/>
    <w:rsid w:val="00CF2841"/>
    <w:rsid w:val="00CF6C5F"/>
    <w:rsid w:val="00D06EC9"/>
    <w:rsid w:val="00D10A28"/>
    <w:rsid w:val="00D12525"/>
    <w:rsid w:val="00D154EA"/>
    <w:rsid w:val="00D16A4C"/>
    <w:rsid w:val="00D25631"/>
    <w:rsid w:val="00D27903"/>
    <w:rsid w:val="00D316BE"/>
    <w:rsid w:val="00D31D57"/>
    <w:rsid w:val="00D32541"/>
    <w:rsid w:val="00D332A4"/>
    <w:rsid w:val="00D36459"/>
    <w:rsid w:val="00D40625"/>
    <w:rsid w:val="00D43C61"/>
    <w:rsid w:val="00D45B65"/>
    <w:rsid w:val="00D5462D"/>
    <w:rsid w:val="00D61153"/>
    <w:rsid w:val="00D66845"/>
    <w:rsid w:val="00D6785E"/>
    <w:rsid w:val="00D70767"/>
    <w:rsid w:val="00D7642B"/>
    <w:rsid w:val="00D91C2A"/>
    <w:rsid w:val="00D930F1"/>
    <w:rsid w:val="00D93F18"/>
    <w:rsid w:val="00D96755"/>
    <w:rsid w:val="00D9686F"/>
    <w:rsid w:val="00DA064F"/>
    <w:rsid w:val="00DA4913"/>
    <w:rsid w:val="00DA7939"/>
    <w:rsid w:val="00DA7D98"/>
    <w:rsid w:val="00DC7258"/>
    <w:rsid w:val="00DD0885"/>
    <w:rsid w:val="00DD3485"/>
    <w:rsid w:val="00DD55FA"/>
    <w:rsid w:val="00DD7516"/>
    <w:rsid w:val="00DE16C5"/>
    <w:rsid w:val="00DE484D"/>
    <w:rsid w:val="00DE5319"/>
    <w:rsid w:val="00DE6B57"/>
    <w:rsid w:val="00DE6BC3"/>
    <w:rsid w:val="00DF09D7"/>
    <w:rsid w:val="00DF26CC"/>
    <w:rsid w:val="00DF6F94"/>
    <w:rsid w:val="00E01048"/>
    <w:rsid w:val="00E06784"/>
    <w:rsid w:val="00E11624"/>
    <w:rsid w:val="00E229EC"/>
    <w:rsid w:val="00E22ADF"/>
    <w:rsid w:val="00E22E8F"/>
    <w:rsid w:val="00E259B4"/>
    <w:rsid w:val="00E2793C"/>
    <w:rsid w:val="00E306DB"/>
    <w:rsid w:val="00E32042"/>
    <w:rsid w:val="00E320AC"/>
    <w:rsid w:val="00E32898"/>
    <w:rsid w:val="00E414E1"/>
    <w:rsid w:val="00E44A5E"/>
    <w:rsid w:val="00E4581D"/>
    <w:rsid w:val="00E46718"/>
    <w:rsid w:val="00E50F42"/>
    <w:rsid w:val="00E5225C"/>
    <w:rsid w:val="00E56A82"/>
    <w:rsid w:val="00E6241C"/>
    <w:rsid w:val="00E6350C"/>
    <w:rsid w:val="00E63EBE"/>
    <w:rsid w:val="00E651F6"/>
    <w:rsid w:val="00E73AC4"/>
    <w:rsid w:val="00E80A2B"/>
    <w:rsid w:val="00E875DF"/>
    <w:rsid w:val="00E96C2B"/>
    <w:rsid w:val="00E96C49"/>
    <w:rsid w:val="00E97567"/>
    <w:rsid w:val="00EA05D3"/>
    <w:rsid w:val="00EA1DBE"/>
    <w:rsid w:val="00EA47D7"/>
    <w:rsid w:val="00EA5108"/>
    <w:rsid w:val="00EB137C"/>
    <w:rsid w:val="00EB35C1"/>
    <w:rsid w:val="00EB544B"/>
    <w:rsid w:val="00EB68BE"/>
    <w:rsid w:val="00EC08B5"/>
    <w:rsid w:val="00EC428A"/>
    <w:rsid w:val="00EC66A1"/>
    <w:rsid w:val="00ED0C12"/>
    <w:rsid w:val="00ED42EA"/>
    <w:rsid w:val="00ED5832"/>
    <w:rsid w:val="00ED5A61"/>
    <w:rsid w:val="00EE14D6"/>
    <w:rsid w:val="00EE44E8"/>
    <w:rsid w:val="00EE4A20"/>
    <w:rsid w:val="00EE5110"/>
    <w:rsid w:val="00EF2F5F"/>
    <w:rsid w:val="00EF33F6"/>
    <w:rsid w:val="00EF7977"/>
    <w:rsid w:val="00F000C8"/>
    <w:rsid w:val="00F00489"/>
    <w:rsid w:val="00F02F0B"/>
    <w:rsid w:val="00F070A9"/>
    <w:rsid w:val="00F1071B"/>
    <w:rsid w:val="00F16727"/>
    <w:rsid w:val="00F16A64"/>
    <w:rsid w:val="00F17902"/>
    <w:rsid w:val="00F231A3"/>
    <w:rsid w:val="00F26873"/>
    <w:rsid w:val="00F3566D"/>
    <w:rsid w:val="00F364BE"/>
    <w:rsid w:val="00F41832"/>
    <w:rsid w:val="00F451CF"/>
    <w:rsid w:val="00F46D56"/>
    <w:rsid w:val="00F50F0E"/>
    <w:rsid w:val="00F52E91"/>
    <w:rsid w:val="00F52E9D"/>
    <w:rsid w:val="00F5383D"/>
    <w:rsid w:val="00F675BA"/>
    <w:rsid w:val="00F70460"/>
    <w:rsid w:val="00F7207C"/>
    <w:rsid w:val="00F7468F"/>
    <w:rsid w:val="00F76B7F"/>
    <w:rsid w:val="00F82998"/>
    <w:rsid w:val="00F86FC9"/>
    <w:rsid w:val="00F918DE"/>
    <w:rsid w:val="00FA0BCA"/>
    <w:rsid w:val="00FA1EDB"/>
    <w:rsid w:val="00FA3291"/>
    <w:rsid w:val="00FA4E5E"/>
    <w:rsid w:val="00FA52E8"/>
    <w:rsid w:val="00FB2536"/>
    <w:rsid w:val="00FB5C44"/>
    <w:rsid w:val="00FC44CF"/>
    <w:rsid w:val="00FC5138"/>
    <w:rsid w:val="00FC58BA"/>
    <w:rsid w:val="00FC64B5"/>
    <w:rsid w:val="00FD087F"/>
    <w:rsid w:val="00FD17CA"/>
    <w:rsid w:val="00FD1F3F"/>
    <w:rsid w:val="00FD2844"/>
    <w:rsid w:val="00FD3C1C"/>
    <w:rsid w:val="00FD41A3"/>
    <w:rsid w:val="00FD5D0F"/>
    <w:rsid w:val="00FD7A43"/>
    <w:rsid w:val="00FE0AC6"/>
    <w:rsid w:val="00FE15F6"/>
    <w:rsid w:val="00FE3ACB"/>
    <w:rsid w:val="00FE711A"/>
    <w:rsid w:val="00FE7BA7"/>
    <w:rsid w:val="00FF5C25"/>
    <w:rsid w:val="00FF5F8A"/>
    <w:rsid w:val="3A8A060B"/>
    <w:rsid w:val="5940997E"/>
    <w:rsid w:val="6F605D5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3696C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2862"/>
    <w:pPr>
      <w:spacing w:after="0"/>
    </w:pPr>
    <w:rPr>
      <w:rFonts w:ascii="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17C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17CA"/>
    <w:rPr>
      <w:rFonts w:ascii="Lucida Grande" w:hAnsi="Lucida Grande" w:cs="Lucida Grande"/>
      <w:sz w:val="18"/>
      <w:szCs w:val="18"/>
    </w:rPr>
  </w:style>
  <w:style w:type="character" w:styleId="Hyperlink">
    <w:name w:val="Hyperlink"/>
    <w:basedOn w:val="DefaultParagraphFont"/>
    <w:uiPriority w:val="99"/>
    <w:unhideWhenUsed/>
    <w:rsid w:val="003D7BF3"/>
    <w:rPr>
      <w:color w:val="0000FF" w:themeColor="hyperlink"/>
      <w:u w:val="single"/>
    </w:rPr>
  </w:style>
  <w:style w:type="paragraph" w:styleId="ListParagraph">
    <w:name w:val="List Paragraph"/>
    <w:basedOn w:val="Normal"/>
    <w:uiPriority w:val="34"/>
    <w:qFormat/>
    <w:rsid w:val="00A63133"/>
    <w:pPr>
      <w:spacing w:after="200"/>
      <w:ind w:left="720"/>
      <w:contextualSpacing/>
    </w:pPr>
    <w:rPr>
      <w:rFonts w:asciiTheme="minorHAnsi" w:hAnsiTheme="minorHAnsi" w:cstheme="minorBidi"/>
      <w:lang w:eastAsia="ja-JP"/>
    </w:rPr>
  </w:style>
  <w:style w:type="paragraph" w:styleId="Footer">
    <w:name w:val="footer"/>
    <w:basedOn w:val="Normal"/>
    <w:link w:val="FooterChar"/>
    <w:uiPriority w:val="99"/>
    <w:unhideWhenUsed/>
    <w:rsid w:val="00924BF9"/>
    <w:pPr>
      <w:tabs>
        <w:tab w:val="center" w:pos="4320"/>
        <w:tab w:val="right" w:pos="8640"/>
      </w:tabs>
    </w:pPr>
    <w:rPr>
      <w:rFonts w:asciiTheme="minorHAnsi" w:hAnsiTheme="minorHAnsi" w:cstheme="minorBidi"/>
      <w:lang w:eastAsia="ja-JP"/>
    </w:rPr>
  </w:style>
  <w:style w:type="character" w:customStyle="1" w:styleId="FooterChar">
    <w:name w:val="Footer Char"/>
    <w:basedOn w:val="DefaultParagraphFont"/>
    <w:link w:val="Footer"/>
    <w:uiPriority w:val="99"/>
    <w:rsid w:val="00924BF9"/>
  </w:style>
  <w:style w:type="character" w:styleId="PageNumber">
    <w:name w:val="page number"/>
    <w:basedOn w:val="DefaultParagraphFont"/>
    <w:uiPriority w:val="99"/>
    <w:semiHidden/>
    <w:unhideWhenUsed/>
    <w:rsid w:val="00924BF9"/>
  </w:style>
  <w:style w:type="character" w:styleId="CommentReference">
    <w:name w:val="annotation reference"/>
    <w:basedOn w:val="DefaultParagraphFont"/>
    <w:uiPriority w:val="99"/>
    <w:semiHidden/>
    <w:unhideWhenUsed/>
    <w:rsid w:val="00DC7258"/>
    <w:rPr>
      <w:sz w:val="18"/>
      <w:szCs w:val="18"/>
    </w:rPr>
  </w:style>
  <w:style w:type="paragraph" w:styleId="CommentText">
    <w:name w:val="annotation text"/>
    <w:basedOn w:val="Normal"/>
    <w:link w:val="CommentTextChar"/>
    <w:uiPriority w:val="99"/>
    <w:semiHidden/>
    <w:unhideWhenUsed/>
    <w:rsid w:val="00DC7258"/>
    <w:pPr>
      <w:spacing w:after="200"/>
    </w:pPr>
    <w:rPr>
      <w:rFonts w:asciiTheme="minorHAnsi" w:hAnsiTheme="minorHAnsi" w:cstheme="minorBidi"/>
      <w:lang w:eastAsia="ja-JP"/>
    </w:rPr>
  </w:style>
  <w:style w:type="character" w:customStyle="1" w:styleId="CommentTextChar">
    <w:name w:val="Comment Text Char"/>
    <w:basedOn w:val="DefaultParagraphFont"/>
    <w:link w:val="CommentText"/>
    <w:uiPriority w:val="99"/>
    <w:semiHidden/>
    <w:rsid w:val="00DC7258"/>
  </w:style>
  <w:style w:type="paragraph" w:styleId="CommentSubject">
    <w:name w:val="annotation subject"/>
    <w:basedOn w:val="CommentText"/>
    <w:next w:val="CommentText"/>
    <w:link w:val="CommentSubjectChar"/>
    <w:uiPriority w:val="99"/>
    <w:semiHidden/>
    <w:unhideWhenUsed/>
    <w:rsid w:val="00DC7258"/>
    <w:rPr>
      <w:b/>
      <w:bCs/>
      <w:sz w:val="20"/>
      <w:szCs w:val="20"/>
    </w:rPr>
  </w:style>
  <w:style w:type="character" w:customStyle="1" w:styleId="CommentSubjectChar">
    <w:name w:val="Comment Subject Char"/>
    <w:basedOn w:val="CommentTextChar"/>
    <w:link w:val="CommentSubject"/>
    <w:uiPriority w:val="99"/>
    <w:semiHidden/>
    <w:rsid w:val="00DC7258"/>
    <w:rPr>
      <w:b/>
      <w:bCs/>
      <w:sz w:val="20"/>
      <w:szCs w:val="20"/>
    </w:rPr>
  </w:style>
  <w:style w:type="paragraph" w:customStyle="1" w:styleId="EndNoteBibliographyTitle">
    <w:name w:val="EndNote Bibliography Title"/>
    <w:basedOn w:val="Normal"/>
    <w:rsid w:val="00A219DA"/>
    <w:pPr>
      <w:jc w:val="center"/>
    </w:pPr>
    <w:rPr>
      <w:rFonts w:ascii="Arial" w:hAnsi="Arial" w:cs="Arial"/>
      <w:lang w:eastAsia="ja-JP"/>
    </w:rPr>
  </w:style>
  <w:style w:type="paragraph" w:customStyle="1" w:styleId="EndNoteBibliography">
    <w:name w:val="EndNote Bibliography"/>
    <w:basedOn w:val="Normal"/>
    <w:rsid w:val="00A219DA"/>
    <w:pPr>
      <w:spacing w:after="200"/>
      <w:jc w:val="both"/>
    </w:pPr>
    <w:rPr>
      <w:rFonts w:ascii="Arial" w:hAnsi="Arial" w:cs="Arial"/>
      <w:lang w:eastAsia="ja-JP"/>
    </w:rPr>
  </w:style>
  <w:style w:type="table" w:styleId="TableGrid">
    <w:name w:val="Table Grid"/>
    <w:basedOn w:val="TableNormal"/>
    <w:uiPriority w:val="59"/>
    <w:rsid w:val="009311D1"/>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1">
    <w:name w:val="Grid Table 1 Light1"/>
    <w:basedOn w:val="TableNormal"/>
    <w:uiPriority w:val="46"/>
    <w:rsid w:val="009311D1"/>
    <w:pPr>
      <w:spacing w:after="0"/>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4B5EC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798400">
      <w:bodyDiv w:val="1"/>
      <w:marLeft w:val="0"/>
      <w:marRight w:val="0"/>
      <w:marTop w:val="0"/>
      <w:marBottom w:val="0"/>
      <w:divBdr>
        <w:top w:val="none" w:sz="0" w:space="0" w:color="auto"/>
        <w:left w:val="none" w:sz="0" w:space="0" w:color="auto"/>
        <w:bottom w:val="none" w:sz="0" w:space="0" w:color="auto"/>
        <w:right w:val="none" w:sz="0" w:space="0" w:color="auto"/>
      </w:divBdr>
    </w:div>
    <w:div w:id="206071475">
      <w:bodyDiv w:val="1"/>
      <w:marLeft w:val="0"/>
      <w:marRight w:val="0"/>
      <w:marTop w:val="0"/>
      <w:marBottom w:val="0"/>
      <w:divBdr>
        <w:top w:val="none" w:sz="0" w:space="0" w:color="auto"/>
        <w:left w:val="none" w:sz="0" w:space="0" w:color="auto"/>
        <w:bottom w:val="none" w:sz="0" w:space="0" w:color="auto"/>
        <w:right w:val="none" w:sz="0" w:space="0" w:color="auto"/>
      </w:divBdr>
    </w:div>
    <w:div w:id="507789499">
      <w:bodyDiv w:val="1"/>
      <w:marLeft w:val="0"/>
      <w:marRight w:val="0"/>
      <w:marTop w:val="0"/>
      <w:marBottom w:val="0"/>
      <w:divBdr>
        <w:top w:val="none" w:sz="0" w:space="0" w:color="auto"/>
        <w:left w:val="none" w:sz="0" w:space="0" w:color="auto"/>
        <w:bottom w:val="none" w:sz="0" w:space="0" w:color="auto"/>
        <w:right w:val="none" w:sz="0" w:space="0" w:color="auto"/>
      </w:divBdr>
    </w:div>
    <w:div w:id="716663779">
      <w:bodyDiv w:val="1"/>
      <w:marLeft w:val="0"/>
      <w:marRight w:val="0"/>
      <w:marTop w:val="0"/>
      <w:marBottom w:val="0"/>
      <w:divBdr>
        <w:top w:val="none" w:sz="0" w:space="0" w:color="auto"/>
        <w:left w:val="none" w:sz="0" w:space="0" w:color="auto"/>
        <w:bottom w:val="none" w:sz="0" w:space="0" w:color="auto"/>
        <w:right w:val="none" w:sz="0" w:space="0" w:color="auto"/>
      </w:divBdr>
    </w:div>
    <w:div w:id="741637145">
      <w:bodyDiv w:val="1"/>
      <w:marLeft w:val="0"/>
      <w:marRight w:val="0"/>
      <w:marTop w:val="0"/>
      <w:marBottom w:val="0"/>
      <w:divBdr>
        <w:top w:val="none" w:sz="0" w:space="0" w:color="auto"/>
        <w:left w:val="none" w:sz="0" w:space="0" w:color="auto"/>
        <w:bottom w:val="none" w:sz="0" w:space="0" w:color="auto"/>
        <w:right w:val="none" w:sz="0" w:space="0" w:color="auto"/>
      </w:divBdr>
    </w:div>
    <w:div w:id="762530761">
      <w:bodyDiv w:val="1"/>
      <w:marLeft w:val="0"/>
      <w:marRight w:val="0"/>
      <w:marTop w:val="0"/>
      <w:marBottom w:val="0"/>
      <w:divBdr>
        <w:top w:val="none" w:sz="0" w:space="0" w:color="auto"/>
        <w:left w:val="none" w:sz="0" w:space="0" w:color="auto"/>
        <w:bottom w:val="none" w:sz="0" w:space="0" w:color="auto"/>
        <w:right w:val="none" w:sz="0" w:space="0" w:color="auto"/>
      </w:divBdr>
    </w:div>
    <w:div w:id="976110129">
      <w:bodyDiv w:val="1"/>
      <w:marLeft w:val="0"/>
      <w:marRight w:val="0"/>
      <w:marTop w:val="0"/>
      <w:marBottom w:val="0"/>
      <w:divBdr>
        <w:top w:val="none" w:sz="0" w:space="0" w:color="auto"/>
        <w:left w:val="none" w:sz="0" w:space="0" w:color="auto"/>
        <w:bottom w:val="none" w:sz="0" w:space="0" w:color="auto"/>
        <w:right w:val="none" w:sz="0" w:space="0" w:color="auto"/>
      </w:divBdr>
    </w:div>
    <w:div w:id="1142498627">
      <w:bodyDiv w:val="1"/>
      <w:marLeft w:val="0"/>
      <w:marRight w:val="0"/>
      <w:marTop w:val="0"/>
      <w:marBottom w:val="0"/>
      <w:divBdr>
        <w:top w:val="none" w:sz="0" w:space="0" w:color="auto"/>
        <w:left w:val="none" w:sz="0" w:space="0" w:color="auto"/>
        <w:bottom w:val="none" w:sz="0" w:space="0" w:color="auto"/>
        <w:right w:val="none" w:sz="0" w:space="0" w:color="auto"/>
      </w:divBdr>
    </w:div>
    <w:div w:id="1178347508">
      <w:bodyDiv w:val="1"/>
      <w:marLeft w:val="0"/>
      <w:marRight w:val="0"/>
      <w:marTop w:val="0"/>
      <w:marBottom w:val="0"/>
      <w:divBdr>
        <w:top w:val="none" w:sz="0" w:space="0" w:color="auto"/>
        <w:left w:val="none" w:sz="0" w:space="0" w:color="auto"/>
        <w:bottom w:val="none" w:sz="0" w:space="0" w:color="auto"/>
        <w:right w:val="none" w:sz="0" w:space="0" w:color="auto"/>
      </w:divBdr>
    </w:div>
    <w:div w:id="1381322980">
      <w:bodyDiv w:val="1"/>
      <w:marLeft w:val="0"/>
      <w:marRight w:val="0"/>
      <w:marTop w:val="0"/>
      <w:marBottom w:val="0"/>
      <w:divBdr>
        <w:top w:val="none" w:sz="0" w:space="0" w:color="auto"/>
        <w:left w:val="none" w:sz="0" w:space="0" w:color="auto"/>
        <w:bottom w:val="none" w:sz="0" w:space="0" w:color="auto"/>
        <w:right w:val="none" w:sz="0" w:space="0" w:color="auto"/>
      </w:divBdr>
    </w:div>
    <w:div w:id="1461418093">
      <w:bodyDiv w:val="1"/>
      <w:marLeft w:val="0"/>
      <w:marRight w:val="0"/>
      <w:marTop w:val="0"/>
      <w:marBottom w:val="0"/>
      <w:divBdr>
        <w:top w:val="none" w:sz="0" w:space="0" w:color="auto"/>
        <w:left w:val="none" w:sz="0" w:space="0" w:color="auto"/>
        <w:bottom w:val="none" w:sz="0" w:space="0" w:color="auto"/>
        <w:right w:val="none" w:sz="0" w:space="0" w:color="auto"/>
      </w:divBdr>
    </w:div>
    <w:div w:id="1543401772">
      <w:bodyDiv w:val="1"/>
      <w:marLeft w:val="0"/>
      <w:marRight w:val="0"/>
      <w:marTop w:val="0"/>
      <w:marBottom w:val="0"/>
      <w:divBdr>
        <w:top w:val="none" w:sz="0" w:space="0" w:color="auto"/>
        <w:left w:val="none" w:sz="0" w:space="0" w:color="auto"/>
        <w:bottom w:val="none" w:sz="0" w:space="0" w:color="auto"/>
        <w:right w:val="none" w:sz="0" w:space="0" w:color="auto"/>
      </w:divBdr>
    </w:div>
    <w:div w:id="1611429492">
      <w:bodyDiv w:val="1"/>
      <w:marLeft w:val="0"/>
      <w:marRight w:val="0"/>
      <w:marTop w:val="0"/>
      <w:marBottom w:val="0"/>
      <w:divBdr>
        <w:top w:val="none" w:sz="0" w:space="0" w:color="auto"/>
        <w:left w:val="none" w:sz="0" w:space="0" w:color="auto"/>
        <w:bottom w:val="none" w:sz="0" w:space="0" w:color="auto"/>
        <w:right w:val="none" w:sz="0" w:space="0" w:color="auto"/>
      </w:divBdr>
    </w:div>
    <w:div w:id="1736852203">
      <w:bodyDiv w:val="1"/>
      <w:marLeft w:val="0"/>
      <w:marRight w:val="0"/>
      <w:marTop w:val="0"/>
      <w:marBottom w:val="0"/>
      <w:divBdr>
        <w:top w:val="none" w:sz="0" w:space="0" w:color="auto"/>
        <w:left w:val="none" w:sz="0" w:space="0" w:color="auto"/>
        <w:bottom w:val="none" w:sz="0" w:space="0" w:color="auto"/>
        <w:right w:val="none" w:sz="0" w:space="0" w:color="auto"/>
      </w:divBdr>
    </w:div>
    <w:div w:id="1745954013">
      <w:bodyDiv w:val="1"/>
      <w:marLeft w:val="0"/>
      <w:marRight w:val="0"/>
      <w:marTop w:val="0"/>
      <w:marBottom w:val="0"/>
      <w:divBdr>
        <w:top w:val="none" w:sz="0" w:space="0" w:color="auto"/>
        <w:left w:val="none" w:sz="0" w:space="0" w:color="auto"/>
        <w:bottom w:val="none" w:sz="0" w:space="0" w:color="auto"/>
        <w:right w:val="none" w:sz="0" w:space="0" w:color="auto"/>
      </w:divBdr>
    </w:div>
    <w:div w:id="1895198310">
      <w:bodyDiv w:val="1"/>
      <w:marLeft w:val="0"/>
      <w:marRight w:val="0"/>
      <w:marTop w:val="0"/>
      <w:marBottom w:val="0"/>
      <w:divBdr>
        <w:top w:val="none" w:sz="0" w:space="0" w:color="auto"/>
        <w:left w:val="none" w:sz="0" w:space="0" w:color="auto"/>
        <w:bottom w:val="none" w:sz="0" w:space="0" w:color="auto"/>
        <w:right w:val="none" w:sz="0" w:space="0" w:color="auto"/>
      </w:divBdr>
    </w:div>
    <w:div w:id="207231391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arep.med.harvard.edu/human_crispr" TargetMode="External"/><Relationship Id="rId8" Type="http://schemas.openxmlformats.org/officeDocument/2006/relationships/hyperlink" Target="http://www.ncbi.nlm.nih.gov/geo/query/acc.cgi?acc=GSE60517" TargetMode="External"/><Relationship Id="rId9" Type="http://schemas.openxmlformats.org/officeDocument/2006/relationships/hyperlink" Target="http://www.ncbi.nlm.nih.gov/geo/query/acc.cgi?acc=GSE51403"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17</Words>
  <Characters>4091</Characters>
  <Application>Microsoft Macintosh Word</Application>
  <DocSecurity>0</DocSecurity>
  <Lines>34</Lines>
  <Paragraphs>9</Paragraphs>
  <ScaleCrop>false</ScaleCrop>
  <Company>Imperial College London</Company>
  <LinksUpToDate>false</LinksUpToDate>
  <CharactersWithSpaces>47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ak Ali</dc:creator>
  <cp:keywords/>
  <dc:description/>
  <cp:lastModifiedBy>Microsoft Office User</cp:lastModifiedBy>
  <cp:revision>2</cp:revision>
  <cp:lastPrinted>2016-05-23T16:38:00Z</cp:lastPrinted>
  <dcterms:created xsi:type="dcterms:W3CDTF">2016-07-27T15:37:00Z</dcterms:created>
  <dcterms:modified xsi:type="dcterms:W3CDTF">2016-07-27T15:37:00Z</dcterms:modified>
</cp:coreProperties>
</file>